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BC444" w14:textId="6B91275D" w:rsidR="00293C54" w:rsidRPr="003E5945" w:rsidRDefault="00293C54" w:rsidP="00293C54">
      <w:pPr>
        <w:rPr>
          <w:rFonts w:ascii="Times New Roman" w:hAnsi="Times New Roman" w:cs="Times New Roman"/>
          <w:b/>
          <w:bCs/>
          <w:szCs w:val="21"/>
        </w:rPr>
      </w:pPr>
      <w:r w:rsidRPr="003E5945">
        <w:rPr>
          <w:rFonts w:ascii="Times New Roman" w:hAnsi="Times New Roman" w:cs="Times New Roman"/>
          <w:b/>
          <w:bCs/>
          <w:szCs w:val="21"/>
        </w:rPr>
        <w:t>ERP evidence of attentional somatosensory processing and stimulus-response coupling under different hand and arm postures</w:t>
      </w:r>
    </w:p>
    <w:p w14:paraId="7CA8F2A8" w14:textId="77777777" w:rsidR="00293C54" w:rsidRPr="003E5945" w:rsidRDefault="00293C54">
      <w:pPr>
        <w:rPr>
          <w:rFonts w:ascii="Times New Roman" w:hAnsi="Times New Roman" w:cs="Times New Roman"/>
          <w:szCs w:val="21"/>
        </w:rPr>
      </w:pPr>
    </w:p>
    <w:p w14:paraId="38FA1222" w14:textId="589BB005" w:rsidR="00293C54" w:rsidRPr="003E5945" w:rsidRDefault="003D2880">
      <w:pPr>
        <w:rPr>
          <w:rFonts w:ascii="Times New Roman" w:hAnsi="Times New Roman" w:cs="Times New Roman"/>
          <w:szCs w:val="21"/>
        </w:rPr>
      </w:pPr>
      <w:r w:rsidRPr="003E5945">
        <w:rPr>
          <w:rFonts w:ascii="Times New Roman" w:hAnsi="Times New Roman" w:cs="Times New Roman"/>
          <w:szCs w:val="21"/>
        </w:rPr>
        <w:t xml:space="preserve">Tetsuo </w:t>
      </w:r>
      <w:r w:rsidR="00293C54" w:rsidRPr="003E5945">
        <w:rPr>
          <w:rFonts w:ascii="Times New Roman" w:hAnsi="Times New Roman" w:cs="Times New Roman"/>
          <w:szCs w:val="21"/>
        </w:rPr>
        <w:t xml:space="preserve">Kida, </w:t>
      </w:r>
      <w:r w:rsidRPr="003E5945">
        <w:rPr>
          <w:rFonts w:ascii="Times New Roman" w:hAnsi="Times New Roman" w:cs="Times New Roman"/>
          <w:szCs w:val="21"/>
        </w:rPr>
        <w:t xml:space="preserve">Takeshi </w:t>
      </w:r>
      <w:r w:rsidR="00293C54" w:rsidRPr="003E5945">
        <w:rPr>
          <w:rFonts w:ascii="Times New Roman" w:hAnsi="Times New Roman" w:cs="Times New Roman"/>
          <w:szCs w:val="21"/>
        </w:rPr>
        <w:t xml:space="preserve">Kaneda, </w:t>
      </w:r>
      <w:r w:rsidRPr="003E5945">
        <w:rPr>
          <w:rFonts w:ascii="Times New Roman" w:hAnsi="Times New Roman" w:cs="Times New Roman"/>
          <w:szCs w:val="21"/>
        </w:rPr>
        <w:t xml:space="preserve">Yoshiaki </w:t>
      </w:r>
      <w:r w:rsidR="00293C54" w:rsidRPr="003E5945">
        <w:rPr>
          <w:rFonts w:ascii="Times New Roman" w:hAnsi="Times New Roman" w:cs="Times New Roman"/>
          <w:szCs w:val="21"/>
        </w:rPr>
        <w:t>Nishihira</w:t>
      </w:r>
    </w:p>
    <w:p w14:paraId="4F57E163" w14:textId="77777777" w:rsidR="00293C54" w:rsidRPr="003E5945" w:rsidRDefault="00293C54">
      <w:pPr>
        <w:rPr>
          <w:rFonts w:ascii="Times New Roman" w:hAnsi="Times New Roman" w:cs="Times New Roman"/>
          <w:szCs w:val="21"/>
        </w:rPr>
      </w:pPr>
    </w:p>
    <w:p w14:paraId="7F7C53CC" w14:textId="77777777" w:rsidR="00FF074F" w:rsidRPr="003E5945" w:rsidRDefault="00FF074F">
      <w:pPr>
        <w:rPr>
          <w:rFonts w:ascii="Times New Roman" w:hAnsi="Times New Roman" w:cs="Times New Roman"/>
          <w:szCs w:val="21"/>
        </w:rPr>
      </w:pPr>
    </w:p>
    <w:p w14:paraId="28FCA93D" w14:textId="1CC9A714" w:rsidR="00293C54" w:rsidRPr="003E5945" w:rsidRDefault="00293C54">
      <w:pPr>
        <w:rPr>
          <w:rFonts w:ascii="Times New Roman" w:hAnsi="Times New Roman" w:cs="Times New Roman"/>
          <w:b/>
          <w:bCs/>
          <w:szCs w:val="21"/>
        </w:rPr>
      </w:pPr>
      <w:r w:rsidRPr="003E5945">
        <w:rPr>
          <w:rFonts w:ascii="Times New Roman" w:hAnsi="Times New Roman" w:cs="Times New Roman"/>
          <w:b/>
          <w:bCs/>
          <w:szCs w:val="21"/>
        </w:rPr>
        <w:t>Supplementary Material</w:t>
      </w:r>
    </w:p>
    <w:p w14:paraId="3CBD7C5D" w14:textId="3D281D6F" w:rsidR="00293C54" w:rsidRPr="003E5945" w:rsidRDefault="00234EA1">
      <w:pPr>
        <w:rPr>
          <w:rFonts w:ascii="Times New Roman" w:hAnsi="Times New Roman" w:cs="Times New Roman"/>
          <w:szCs w:val="21"/>
        </w:rPr>
      </w:pPr>
      <w:r w:rsidRPr="003E5945">
        <w:rPr>
          <w:rFonts w:ascii="Times New Roman" w:hAnsi="Times New Roman" w:cs="Times New Roman"/>
          <w:szCs w:val="21"/>
        </w:rPr>
        <w:t>The r</w:t>
      </w:r>
      <w:r w:rsidR="00293C54" w:rsidRPr="003E5945">
        <w:rPr>
          <w:rFonts w:ascii="Times New Roman" w:hAnsi="Times New Roman" w:cs="Times New Roman"/>
          <w:szCs w:val="21"/>
        </w:rPr>
        <w:t>esult</w:t>
      </w:r>
      <w:r w:rsidR="004B393E" w:rsidRPr="003E5945">
        <w:rPr>
          <w:rFonts w:ascii="Times New Roman" w:hAnsi="Times New Roman" w:cs="Times New Roman"/>
          <w:szCs w:val="21"/>
        </w:rPr>
        <w:t>s</w:t>
      </w:r>
      <w:r w:rsidR="00293C54" w:rsidRPr="003E5945">
        <w:rPr>
          <w:rFonts w:ascii="Times New Roman" w:hAnsi="Times New Roman" w:cs="Times New Roman"/>
          <w:szCs w:val="21"/>
        </w:rPr>
        <w:t xml:space="preserve"> of </w:t>
      </w:r>
      <w:r w:rsidRPr="003E5945">
        <w:rPr>
          <w:rFonts w:ascii="Times New Roman" w:hAnsi="Times New Roman" w:cs="Times New Roman"/>
          <w:szCs w:val="21"/>
        </w:rPr>
        <w:t xml:space="preserve">a </w:t>
      </w:r>
      <w:r w:rsidR="00293C54" w:rsidRPr="003E5945">
        <w:rPr>
          <w:rFonts w:ascii="Times New Roman" w:hAnsi="Times New Roman" w:cs="Times New Roman"/>
          <w:szCs w:val="21"/>
        </w:rPr>
        <w:t>post-hoc power analysis</w:t>
      </w:r>
      <w:r w:rsidR="003D2880" w:rsidRPr="003E5945">
        <w:rPr>
          <w:rFonts w:ascii="Times New Roman" w:hAnsi="Times New Roman" w:cs="Times New Roman"/>
          <w:szCs w:val="21"/>
        </w:rPr>
        <w:t xml:space="preserve"> </w:t>
      </w:r>
      <w:r w:rsidR="00CD4A7C" w:rsidRPr="003E5945">
        <w:rPr>
          <w:rFonts w:ascii="Times New Roman" w:hAnsi="Times New Roman" w:cs="Times New Roman"/>
          <w:szCs w:val="21"/>
        </w:rPr>
        <w:t>associated with</w:t>
      </w:r>
      <w:r w:rsidR="003D2880" w:rsidRPr="003E5945">
        <w:rPr>
          <w:rFonts w:ascii="Times New Roman" w:hAnsi="Times New Roman" w:cs="Times New Roman"/>
          <w:szCs w:val="21"/>
        </w:rPr>
        <w:t xml:space="preserve"> </w:t>
      </w:r>
      <w:r w:rsidR="00624D20" w:rsidRPr="003E5945">
        <w:rPr>
          <w:rFonts w:ascii="Times New Roman" w:hAnsi="Times New Roman" w:cs="Times New Roman"/>
          <w:szCs w:val="21"/>
        </w:rPr>
        <w:t>repeated</w:t>
      </w:r>
      <w:r w:rsidR="00CF00E3" w:rsidRPr="003E5945">
        <w:rPr>
          <w:rFonts w:ascii="Times New Roman" w:hAnsi="Times New Roman" w:cs="Times New Roman"/>
          <w:szCs w:val="21"/>
        </w:rPr>
        <w:t xml:space="preserve"> </w:t>
      </w:r>
      <w:r w:rsidR="00624D20" w:rsidRPr="003E5945">
        <w:rPr>
          <w:rFonts w:ascii="Times New Roman" w:hAnsi="Times New Roman" w:cs="Times New Roman"/>
          <w:szCs w:val="21"/>
        </w:rPr>
        <w:t xml:space="preserve">measures </w:t>
      </w:r>
      <w:r w:rsidR="003D2880" w:rsidRPr="003E5945">
        <w:rPr>
          <w:rFonts w:ascii="Times New Roman" w:hAnsi="Times New Roman" w:cs="Times New Roman"/>
          <w:szCs w:val="21"/>
        </w:rPr>
        <w:t>ANOVA</w:t>
      </w:r>
      <w:r w:rsidR="00B30369" w:rsidRPr="003E5945">
        <w:rPr>
          <w:rFonts w:ascii="Times New Roman" w:hAnsi="Times New Roman" w:cs="Times New Roman"/>
          <w:szCs w:val="21"/>
        </w:rPr>
        <w:t>s</w:t>
      </w:r>
      <w:r w:rsidR="003D2880" w:rsidRPr="003E5945">
        <w:rPr>
          <w:rFonts w:ascii="Times New Roman" w:hAnsi="Times New Roman" w:cs="Times New Roman"/>
          <w:szCs w:val="21"/>
        </w:rPr>
        <w:t xml:space="preserve"> and </w:t>
      </w:r>
      <w:r w:rsidR="00624D20" w:rsidRPr="003E5945">
        <w:rPr>
          <w:rFonts w:ascii="Times New Roman" w:hAnsi="Times New Roman" w:cs="Times New Roman"/>
          <w:szCs w:val="21"/>
        </w:rPr>
        <w:t xml:space="preserve">paired </w:t>
      </w:r>
      <w:r w:rsidR="003D2880" w:rsidRPr="003E5945">
        <w:rPr>
          <w:rFonts w:ascii="Times New Roman" w:hAnsi="Times New Roman" w:cs="Times New Roman"/>
          <w:i/>
          <w:iCs/>
          <w:szCs w:val="21"/>
        </w:rPr>
        <w:t>t</w:t>
      </w:r>
      <w:r w:rsidR="003D2880" w:rsidRPr="003E5945">
        <w:rPr>
          <w:rFonts w:ascii="Times New Roman" w:hAnsi="Times New Roman" w:cs="Times New Roman"/>
          <w:szCs w:val="21"/>
        </w:rPr>
        <w:t>-test</w:t>
      </w:r>
      <w:r w:rsidR="00B30369" w:rsidRPr="003E5945">
        <w:rPr>
          <w:rFonts w:ascii="Times New Roman" w:hAnsi="Times New Roman" w:cs="Times New Roman"/>
          <w:szCs w:val="21"/>
        </w:rPr>
        <w:t>s</w:t>
      </w:r>
      <w:r w:rsidR="00CF00E3" w:rsidRPr="003E5945">
        <w:rPr>
          <w:rFonts w:ascii="Times New Roman" w:hAnsi="Times New Roman" w:cs="Times New Roman"/>
          <w:szCs w:val="21"/>
        </w:rPr>
        <w:t xml:space="preserve"> performed in the present study</w:t>
      </w:r>
      <w:r w:rsidRPr="003E5945">
        <w:rPr>
          <w:rFonts w:ascii="Times New Roman" w:hAnsi="Times New Roman" w:cs="Times New Roman"/>
          <w:szCs w:val="21"/>
        </w:rPr>
        <w:t xml:space="preserve"> are shown</w:t>
      </w:r>
      <w:r w:rsidR="003D2880" w:rsidRPr="003E5945">
        <w:rPr>
          <w:rFonts w:ascii="Times New Roman" w:hAnsi="Times New Roman" w:cs="Times New Roman"/>
          <w:szCs w:val="21"/>
        </w:rPr>
        <w:t>.</w:t>
      </w:r>
      <w:r w:rsidR="00D668EF" w:rsidRPr="003E5945">
        <w:rPr>
          <w:rFonts w:ascii="Times New Roman" w:hAnsi="Times New Roman" w:cs="Times New Roman"/>
          <w:szCs w:val="21"/>
        </w:rPr>
        <w:t xml:space="preserve"> This</w:t>
      </w:r>
      <w:r w:rsidRPr="003E5945">
        <w:rPr>
          <w:rFonts w:ascii="Times New Roman" w:hAnsi="Times New Roman" w:cs="Times New Roman"/>
          <w:szCs w:val="21"/>
        </w:rPr>
        <w:t xml:space="preserve"> analysis</w:t>
      </w:r>
      <w:r w:rsidR="00D668EF" w:rsidRPr="003E5945">
        <w:rPr>
          <w:rFonts w:ascii="Times New Roman" w:hAnsi="Times New Roman" w:cs="Times New Roman"/>
          <w:szCs w:val="21"/>
        </w:rPr>
        <w:t xml:space="preserve"> was </w:t>
      </w:r>
      <w:r w:rsidRPr="003E5945">
        <w:rPr>
          <w:rFonts w:ascii="Times New Roman" w:hAnsi="Times New Roman" w:cs="Times New Roman"/>
          <w:szCs w:val="21"/>
        </w:rPr>
        <w:t>conducted</w:t>
      </w:r>
      <w:r w:rsidR="00D668EF" w:rsidRPr="003E5945">
        <w:rPr>
          <w:rFonts w:ascii="Times New Roman" w:hAnsi="Times New Roman" w:cs="Times New Roman"/>
          <w:szCs w:val="21"/>
        </w:rPr>
        <w:t xml:space="preserve"> using G*Power software</w:t>
      </w:r>
      <w:r w:rsidR="00C06183" w:rsidRPr="003E5945">
        <w:rPr>
          <w:rFonts w:ascii="Times New Roman" w:hAnsi="Times New Roman" w:cs="Times New Roman"/>
          <w:szCs w:val="21"/>
        </w:rPr>
        <w:t xml:space="preserve"> (Ver. 3.1.9.</w:t>
      </w:r>
      <w:r w:rsidR="00522F0A" w:rsidRPr="003E5945">
        <w:rPr>
          <w:rFonts w:ascii="Times New Roman" w:hAnsi="Times New Roman" w:cs="Times New Roman"/>
          <w:szCs w:val="21"/>
        </w:rPr>
        <w:t>7</w:t>
      </w:r>
      <w:r w:rsidR="00C06183" w:rsidRPr="003E5945">
        <w:rPr>
          <w:rFonts w:ascii="Times New Roman" w:hAnsi="Times New Roman" w:cs="Times New Roman"/>
          <w:szCs w:val="21"/>
        </w:rPr>
        <w:t>)</w:t>
      </w:r>
      <w:r w:rsidR="00D668EF" w:rsidRPr="003E5945">
        <w:rPr>
          <w:rFonts w:ascii="Times New Roman" w:hAnsi="Times New Roman" w:cs="Times New Roman"/>
          <w:szCs w:val="21"/>
        </w:rPr>
        <w:t>.</w:t>
      </w:r>
      <w:r w:rsidR="00B30369" w:rsidRPr="003E5945">
        <w:rPr>
          <w:rFonts w:ascii="Times New Roman" w:hAnsi="Times New Roman" w:cs="Times New Roman"/>
          <w:szCs w:val="21"/>
        </w:rPr>
        <w:t xml:space="preserve"> </w:t>
      </w:r>
      <w:r w:rsidR="004847C7" w:rsidRPr="003E5945">
        <w:rPr>
          <w:rFonts w:ascii="Times New Roman" w:hAnsi="Times New Roman" w:cs="Times New Roman"/>
          <w:szCs w:val="21"/>
        </w:rPr>
        <w:t xml:space="preserve">The error probability α was set to 0.05. </w:t>
      </w:r>
      <w:r w:rsidR="00B30369" w:rsidRPr="003E5945">
        <w:rPr>
          <w:rFonts w:ascii="Times New Roman" w:hAnsi="Times New Roman" w:cs="Times New Roman"/>
          <w:szCs w:val="21"/>
        </w:rPr>
        <w:t xml:space="preserve">The results </w:t>
      </w:r>
      <w:r w:rsidRPr="003E5945">
        <w:rPr>
          <w:rFonts w:ascii="Times New Roman" w:hAnsi="Times New Roman" w:cs="Times New Roman"/>
          <w:szCs w:val="21"/>
        </w:rPr>
        <w:t>obtained were</w:t>
      </w:r>
      <w:r w:rsidR="00B30369" w:rsidRPr="003E5945">
        <w:rPr>
          <w:rFonts w:ascii="Times New Roman" w:hAnsi="Times New Roman" w:cs="Times New Roman"/>
          <w:szCs w:val="21"/>
        </w:rPr>
        <w:t xml:space="preserve"> </w:t>
      </w:r>
      <w:r w:rsidRPr="003E5945">
        <w:rPr>
          <w:rFonts w:ascii="Times New Roman" w:hAnsi="Times New Roman" w:cs="Times New Roman"/>
          <w:szCs w:val="21"/>
        </w:rPr>
        <w:t xml:space="preserve">only </w:t>
      </w:r>
      <w:r w:rsidR="00B30369" w:rsidRPr="003E5945">
        <w:rPr>
          <w:rFonts w:ascii="Times New Roman" w:hAnsi="Times New Roman" w:cs="Times New Roman"/>
          <w:szCs w:val="21"/>
        </w:rPr>
        <w:t xml:space="preserve">presented when ANOVAs </w:t>
      </w:r>
      <w:r w:rsidR="00F9759D" w:rsidRPr="003E5945">
        <w:rPr>
          <w:rFonts w:ascii="Times New Roman" w:hAnsi="Times New Roman" w:cs="Times New Roman"/>
          <w:szCs w:val="21"/>
        </w:rPr>
        <w:t>or</w:t>
      </w:r>
      <w:r w:rsidR="00B30369" w:rsidRPr="003E5945">
        <w:rPr>
          <w:rFonts w:ascii="Times New Roman" w:hAnsi="Times New Roman" w:cs="Times New Roman"/>
          <w:szCs w:val="21"/>
        </w:rPr>
        <w:t xml:space="preserve"> </w:t>
      </w:r>
      <w:r w:rsidR="00B30369" w:rsidRPr="003E5945">
        <w:rPr>
          <w:rFonts w:ascii="Times New Roman" w:hAnsi="Times New Roman" w:cs="Times New Roman"/>
          <w:i/>
          <w:iCs/>
          <w:szCs w:val="21"/>
        </w:rPr>
        <w:t>t</w:t>
      </w:r>
      <w:r w:rsidR="00B30369" w:rsidRPr="003E5945">
        <w:rPr>
          <w:rFonts w:ascii="Times New Roman" w:hAnsi="Times New Roman" w:cs="Times New Roman"/>
          <w:szCs w:val="21"/>
        </w:rPr>
        <w:t>-tests showed significan</w:t>
      </w:r>
      <w:r w:rsidR="00781EF3" w:rsidRPr="003E5945">
        <w:rPr>
          <w:rFonts w:ascii="Times New Roman" w:hAnsi="Times New Roman" w:cs="Times New Roman"/>
          <w:szCs w:val="21"/>
        </w:rPr>
        <w:t xml:space="preserve">t </w:t>
      </w:r>
      <w:r w:rsidR="00EC4599" w:rsidRPr="003E5945">
        <w:rPr>
          <w:rFonts w:ascii="Times New Roman" w:hAnsi="Times New Roman" w:cs="Times New Roman"/>
          <w:szCs w:val="21"/>
        </w:rPr>
        <w:t>effect</w:t>
      </w:r>
      <w:r w:rsidR="00781EF3" w:rsidRPr="003E5945">
        <w:rPr>
          <w:rFonts w:ascii="Times New Roman" w:hAnsi="Times New Roman" w:cs="Times New Roman"/>
          <w:szCs w:val="21"/>
        </w:rPr>
        <w:t>s</w:t>
      </w:r>
      <w:r w:rsidR="00B30369" w:rsidRPr="003E5945">
        <w:rPr>
          <w:rFonts w:ascii="Times New Roman" w:hAnsi="Times New Roman" w:cs="Times New Roman"/>
          <w:szCs w:val="21"/>
        </w:rPr>
        <w:t>.</w:t>
      </w:r>
      <w:r w:rsidR="0027593D" w:rsidRPr="003E5945">
        <w:rPr>
          <w:rFonts w:ascii="Times New Roman" w:hAnsi="Times New Roman" w:cs="Times New Roman"/>
          <w:szCs w:val="21"/>
        </w:rPr>
        <w:t xml:space="preserve"> </w:t>
      </w:r>
      <w:r w:rsidR="00A7776E" w:rsidRPr="003E5945">
        <w:rPr>
          <w:rFonts w:ascii="Times New Roman" w:hAnsi="Times New Roman" w:cs="Times New Roman"/>
          <w:szCs w:val="21"/>
        </w:rPr>
        <w:t>Power is</w:t>
      </w:r>
      <w:r w:rsidR="00643692" w:rsidRPr="003E5945">
        <w:rPr>
          <w:rFonts w:ascii="Times New Roman" w:hAnsi="Times New Roman" w:cs="Times New Roman"/>
          <w:szCs w:val="21"/>
        </w:rPr>
        <w:t xml:space="preserve"> expressed</w:t>
      </w:r>
      <w:r w:rsidR="00A7776E" w:rsidRPr="003E5945">
        <w:rPr>
          <w:rFonts w:ascii="Times New Roman" w:hAnsi="Times New Roman" w:cs="Times New Roman"/>
          <w:szCs w:val="21"/>
        </w:rPr>
        <w:t xml:space="preserve"> </w:t>
      </w:r>
      <w:r w:rsidR="00FB5661" w:rsidRPr="003E5945">
        <w:rPr>
          <w:rFonts w:ascii="Times New Roman" w:hAnsi="Times New Roman" w:cs="Times New Roman"/>
          <w:szCs w:val="21"/>
        </w:rPr>
        <w:t xml:space="preserve">in (1-β error probability). </w:t>
      </w:r>
      <w:r w:rsidR="00EA4C5D" w:rsidRPr="003E5945">
        <w:rPr>
          <w:rFonts w:ascii="Times New Roman" w:hAnsi="Times New Roman" w:cs="Times New Roman"/>
          <w:szCs w:val="21"/>
        </w:rPr>
        <w:t xml:space="preserve">Cohen’s </w:t>
      </w:r>
      <w:r w:rsidR="00C1649B" w:rsidRPr="003E5945">
        <w:rPr>
          <w:rFonts w:ascii="Times New Roman" w:hAnsi="Times New Roman" w:cs="Times New Roman"/>
          <w:szCs w:val="21"/>
        </w:rPr>
        <w:t>f</w:t>
      </w:r>
      <w:r w:rsidR="0027593D" w:rsidRPr="003E5945">
        <w:rPr>
          <w:rFonts w:ascii="Times New Roman" w:hAnsi="Times New Roman" w:cs="Times New Roman"/>
          <w:szCs w:val="21"/>
        </w:rPr>
        <w:t>(</w:t>
      </w:r>
      <w:r w:rsidR="00C1649B" w:rsidRPr="003E5945">
        <w:rPr>
          <w:rFonts w:ascii="Times New Roman" w:hAnsi="Times New Roman" w:cs="Times New Roman"/>
          <w:szCs w:val="21"/>
        </w:rPr>
        <w:t>U</w:t>
      </w:r>
      <w:r w:rsidR="0027593D" w:rsidRPr="003E5945">
        <w:rPr>
          <w:rFonts w:ascii="Times New Roman" w:hAnsi="Times New Roman" w:cs="Times New Roman"/>
          <w:szCs w:val="21"/>
        </w:rPr>
        <w:t>) in ANOVA</w:t>
      </w:r>
      <w:r w:rsidRPr="003E5945">
        <w:rPr>
          <w:rFonts w:ascii="Times New Roman" w:hAnsi="Times New Roman" w:cs="Times New Roman"/>
          <w:szCs w:val="21"/>
        </w:rPr>
        <w:t>s</w:t>
      </w:r>
      <w:r w:rsidR="0027593D" w:rsidRPr="003E5945">
        <w:rPr>
          <w:rFonts w:ascii="Times New Roman" w:hAnsi="Times New Roman" w:cs="Times New Roman"/>
          <w:szCs w:val="21"/>
        </w:rPr>
        <w:t xml:space="preserve"> </w:t>
      </w:r>
      <w:r w:rsidR="00B9459E" w:rsidRPr="003E5945">
        <w:rPr>
          <w:rFonts w:ascii="Times New Roman" w:hAnsi="Times New Roman" w:cs="Times New Roman"/>
          <w:szCs w:val="21"/>
        </w:rPr>
        <w:t>or</w:t>
      </w:r>
      <w:r w:rsidR="0027593D" w:rsidRPr="003E5945">
        <w:rPr>
          <w:rFonts w:ascii="Times New Roman" w:hAnsi="Times New Roman" w:cs="Times New Roman"/>
          <w:szCs w:val="21"/>
        </w:rPr>
        <w:t xml:space="preserve"> dz in </w:t>
      </w:r>
      <w:r w:rsidR="0027593D" w:rsidRPr="003E5945">
        <w:rPr>
          <w:rFonts w:ascii="Times New Roman" w:hAnsi="Times New Roman" w:cs="Times New Roman"/>
          <w:i/>
          <w:iCs/>
          <w:szCs w:val="21"/>
        </w:rPr>
        <w:t>t</w:t>
      </w:r>
      <w:r w:rsidR="0027593D" w:rsidRPr="003E5945">
        <w:rPr>
          <w:rFonts w:ascii="Times New Roman" w:hAnsi="Times New Roman" w:cs="Times New Roman"/>
          <w:szCs w:val="21"/>
        </w:rPr>
        <w:t>-test</w:t>
      </w:r>
      <w:r w:rsidRPr="003E5945">
        <w:rPr>
          <w:rFonts w:ascii="Times New Roman" w:hAnsi="Times New Roman" w:cs="Times New Roman"/>
          <w:szCs w:val="21"/>
        </w:rPr>
        <w:t>s</w:t>
      </w:r>
      <w:r w:rsidR="0027593D" w:rsidRPr="003E5945">
        <w:rPr>
          <w:rFonts w:ascii="Times New Roman" w:hAnsi="Times New Roman" w:cs="Times New Roman"/>
          <w:szCs w:val="21"/>
        </w:rPr>
        <w:t xml:space="preserve"> </w:t>
      </w:r>
      <w:r w:rsidRPr="003E5945">
        <w:rPr>
          <w:rFonts w:ascii="Times New Roman" w:hAnsi="Times New Roman" w:cs="Times New Roman"/>
          <w:szCs w:val="21"/>
        </w:rPr>
        <w:t>are</w:t>
      </w:r>
      <w:r w:rsidR="00A7776E" w:rsidRPr="003E5945">
        <w:rPr>
          <w:rFonts w:ascii="Times New Roman" w:hAnsi="Times New Roman" w:cs="Times New Roman"/>
          <w:szCs w:val="21"/>
        </w:rPr>
        <w:t xml:space="preserve"> </w:t>
      </w:r>
      <w:r w:rsidR="0027593D" w:rsidRPr="003E5945">
        <w:rPr>
          <w:rFonts w:ascii="Times New Roman" w:hAnsi="Times New Roman" w:cs="Times New Roman"/>
          <w:szCs w:val="21"/>
        </w:rPr>
        <w:t>presented as effect size measures.</w:t>
      </w:r>
      <w:r w:rsidR="00DA7D0D" w:rsidRPr="003E5945">
        <w:rPr>
          <w:rFonts w:ascii="Times New Roman" w:hAnsi="Times New Roman" w:cs="Times New Roman"/>
          <w:szCs w:val="21"/>
        </w:rPr>
        <w:t xml:space="preserve"> Details</w:t>
      </w:r>
      <w:r w:rsidR="000712E2" w:rsidRPr="003E5945">
        <w:rPr>
          <w:rFonts w:ascii="Times New Roman" w:hAnsi="Times New Roman" w:cs="Times New Roman"/>
          <w:szCs w:val="21"/>
        </w:rPr>
        <w:t xml:space="preserve"> (e.g., levels)</w:t>
      </w:r>
      <w:r w:rsidR="00DA7D0D" w:rsidRPr="003E5945">
        <w:rPr>
          <w:rFonts w:ascii="Times New Roman" w:hAnsi="Times New Roman" w:cs="Times New Roman"/>
          <w:szCs w:val="21"/>
        </w:rPr>
        <w:t xml:space="preserve"> in ANOVA</w:t>
      </w:r>
      <w:r w:rsidRPr="003E5945">
        <w:rPr>
          <w:rFonts w:ascii="Times New Roman" w:hAnsi="Times New Roman" w:cs="Times New Roman"/>
          <w:szCs w:val="21"/>
        </w:rPr>
        <w:t>s</w:t>
      </w:r>
      <w:r w:rsidR="00DA7D0D" w:rsidRPr="003E5945">
        <w:rPr>
          <w:rFonts w:ascii="Times New Roman" w:hAnsi="Times New Roman" w:cs="Times New Roman"/>
          <w:szCs w:val="21"/>
        </w:rPr>
        <w:t xml:space="preserve"> are described in the Materials</w:t>
      </w:r>
      <w:r w:rsidR="00E60326" w:rsidRPr="003E5945">
        <w:rPr>
          <w:rFonts w:ascii="Times New Roman" w:hAnsi="Times New Roman" w:cs="Times New Roman"/>
          <w:szCs w:val="21"/>
        </w:rPr>
        <w:t xml:space="preserve"> and Methods</w:t>
      </w:r>
      <w:r w:rsidR="00DA7D0D" w:rsidRPr="003E5945">
        <w:rPr>
          <w:rFonts w:ascii="Times New Roman" w:hAnsi="Times New Roman" w:cs="Times New Roman"/>
          <w:szCs w:val="21"/>
        </w:rPr>
        <w:t xml:space="preserve"> section.</w:t>
      </w:r>
      <w:r w:rsidR="00307392" w:rsidRPr="003E5945">
        <w:rPr>
          <w:rFonts w:ascii="Times New Roman" w:hAnsi="Times New Roman" w:cs="Times New Roman"/>
          <w:szCs w:val="21"/>
        </w:rPr>
        <w:t xml:space="preserve"> Cc, Central electrode contralateral to </w:t>
      </w:r>
      <w:r w:rsidR="00DB2AFE" w:rsidRPr="003E5945">
        <w:rPr>
          <w:rFonts w:ascii="Times New Roman" w:hAnsi="Times New Roman" w:cs="Times New Roman"/>
          <w:szCs w:val="21"/>
        </w:rPr>
        <w:t xml:space="preserve">the </w:t>
      </w:r>
      <w:r w:rsidR="00307392" w:rsidRPr="003E5945">
        <w:rPr>
          <w:rFonts w:ascii="Times New Roman" w:hAnsi="Times New Roman" w:cs="Times New Roman"/>
          <w:szCs w:val="21"/>
        </w:rPr>
        <w:t>stimulus hand</w:t>
      </w:r>
      <w:r w:rsidR="002241C4" w:rsidRPr="003E5945">
        <w:rPr>
          <w:rFonts w:ascii="Times New Roman" w:hAnsi="Times New Roman" w:cs="Times New Roman"/>
          <w:szCs w:val="21"/>
        </w:rPr>
        <w:t>; amp, amplitude; lat, latency</w:t>
      </w:r>
      <w:r w:rsidR="0053719F" w:rsidRPr="003E5945">
        <w:rPr>
          <w:rFonts w:ascii="Times New Roman" w:hAnsi="Times New Roman" w:cs="Times New Roman"/>
          <w:szCs w:val="21"/>
        </w:rPr>
        <w:t>, RT, reaction time; RA, response accuracy</w:t>
      </w:r>
    </w:p>
    <w:p w14:paraId="5AA57423" w14:textId="77777777" w:rsidR="00293C54" w:rsidRPr="003E5945" w:rsidRDefault="00293C54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793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1693"/>
        <w:gridCol w:w="2257"/>
        <w:gridCol w:w="1236"/>
        <w:gridCol w:w="1049"/>
      </w:tblGrid>
      <w:tr w:rsidR="00C405BF" w:rsidRPr="003E5945" w14:paraId="792DE2E6" w14:textId="77777777" w:rsidTr="00E50D65">
        <w:tc>
          <w:tcPr>
            <w:tcW w:w="1703" w:type="dxa"/>
            <w:shd w:val="clear" w:color="auto" w:fill="F7CAAC" w:themeFill="accent2" w:themeFillTint="66"/>
          </w:tcPr>
          <w:p w14:paraId="39F00FBA" w14:textId="77777777" w:rsidR="00C1187E" w:rsidRPr="003E5945" w:rsidRDefault="00214593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 xml:space="preserve">Behavioral or </w:t>
            </w:r>
          </w:p>
          <w:p w14:paraId="04D7D289" w14:textId="4F16D4D7" w:rsidR="00C405BF" w:rsidRPr="003E5945" w:rsidRDefault="00214593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ERP measures</w:t>
            </w:r>
          </w:p>
        </w:tc>
        <w:tc>
          <w:tcPr>
            <w:tcW w:w="1693" w:type="dxa"/>
            <w:shd w:val="clear" w:color="auto" w:fill="F7CAAC" w:themeFill="accent2" w:themeFillTint="66"/>
          </w:tcPr>
          <w:p w14:paraId="09058412" w14:textId="5305A7E0" w:rsidR="00C405BF" w:rsidRPr="003E5945" w:rsidRDefault="00C405BF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Test type</w:t>
            </w:r>
          </w:p>
        </w:tc>
        <w:tc>
          <w:tcPr>
            <w:tcW w:w="2257" w:type="dxa"/>
            <w:shd w:val="clear" w:color="auto" w:fill="F7CAAC" w:themeFill="accent2" w:themeFillTint="66"/>
          </w:tcPr>
          <w:p w14:paraId="66B4871E" w14:textId="6B65B499" w:rsidR="00C405BF" w:rsidRPr="003E5945" w:rsidRDefault="00C405BF" w:rsidP="001020DD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Factor</w:t>
            </w:r>
            <w:r w:rsidR="008C6635" w:rsidRPr="003E594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B022B" w:rsidRPr="003E5945">
              <w:rPr>
                <w:rFonts w:ascii="Times New Roman" w:hAnsi="Times New Roman" w:cs="Times New Roman"/>
                <w:szCs w:val="21"/>
              </w:rPr>
              <w:t>no. of levels</w:t>
            </w:r>
            <w:r w:rsidR="008C6635" w:rsidRPr="003E594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36" w:type="dxa"/>
            <w:shd w:val="clear" w:color="auto" w:fill="F7CAAC" w:themeFill="accent2" w:themeFillTint="66"/>
          </w:tcPr>
          <w:p w14:paraId="36B07054" w14:textId="37CE3E74" w:rsidR="00C405BF" w:rsidRPr="003E5945" w:rsidRDefault="00C405BF" w:rsidP="001020DD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f(U)</w:t>
            </w:r>
            <w:r w:rsidR="0027593D" w:rsidRPr="003E5945">
              <w:rPr>
                <w:rFonts w:ascii="Times New Roman" w:hAnsi="Times New Roman" w:cs="Times New Roman"/>
                <w:szCs w:val="21"/>
              </w:rPr>
              <w:t xml:space="preserve"> or dz</w:t>
            </w:r>
          </w:p>
        </w:tc>
        <w:tc>
          <w:tcPr>
            <w:tcW w:w="1049" w:type="dxa"/>
            <w:shd w:val="clear" w:color="auto" w:fill="F7CAAC" w:themeFill="accent2" w:themeFillTint="66"/>
          </w:tcPr>
          <w:p w14:paraId="1F454615" w14:textId="483750C5" w:rsidR="00557814" w:rsidRPr="003E5945" w:rsidRDefault="00C405BF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Power</w:t>
            </w:r>
            <w:r w:rsidR="001020DD" w:rsidRPr="003E5945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29D2059B" w14:textId="6CA8B56F" w:rsidR="00C405BF" w:rsidRPr="003E5945" w:rsidRDefault="00C405BF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(1-β)</w:t>
            </w:r>
          </w:p>
        </w:tc>
      </w:tr>
      <w:tr w:rsidR="00464CE5" w:rsidRPr="003E5945" w14:paraId="1396732E" w14:textId="77777777" w:rsidTr="00E50D65">
        <w:tc>
          <w:tcPr>
            <w:tcW w:w="7938" w:type="dxa"/>
            <w:gridSpan w:val="5"/>
            <w:shd w:val="clear" w:color="auto" w:fill="DEEAF6" w:themeFill="accent5" w:themeFillTint="33"/>
          </w:tcPr>
          <w:p w14:paraId="471F3739" w14:textId="6A1A943F" w:rsidR="00464CE5" w:rsidRPr="003E5945" w:rsidRDefault="00464CE5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 xml:space="preserve">Exp.1: </w:t>
            </w:r>
            <w:r w:rsidR="00816DD9" w:rsidRPr="003E5945">
              <w:rPr>
                <w:rFonts w:ascii="Times New Roman" w:hAnsi="Times New Roman" w:cs="Times New Roman"/>
                <w:szCs w:val="21"/>
              </w:rPr>
              <w:t>F</w:t>
            </w:r>
            <w:r w:rsidRPr="003E5945">
              <w:rPr>
                <w:rFonts w:ascii="Times New Roman" w:hAnsi="Times New Roman" w:cs="Times New Roman"/>
                <w:szCs w:val="21"/>
              </w:rPr>
              <w:t>ocused vs. divided attention</w:t>
            </w:r>
          </w:p>
        </w:tc>
      </w:tr>
      <w:tr w:rsidR="00C405BF" w:rsidRPr="003E5945" w14:paraId="193F93E2" w14:textId="77777777" w:rsidTr="00E50D65">
        <w:tc>
          <w:tcPr>
            <w:tcW w:w="1703" w:type="dxa"/>
            <w:vMerge w:val="restart"/>
          </w:tcPr>
          <w:p w14:paraId="7066785B" w14:textId="03C3DD0F" w:rsidR="00C405BF" w:rsidRPr="003E5945" w:rsidRDefault="00C405BF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N140 amp (Fz)</w:t>
            </w:r>
          </w:p>
        </w:tc>
        <w:tc>
          <w:tcPr>
            <w:tcW w:w="1693" w:type="dxa"/>
            <w:vMerge w:val="restart"/>
          </w:tcPr>
          <w:p w14:paraId="5BF6E41B" w14:textId="7C4CFAF1" w:rsidR="00C405BF" w:rsidRPr="003E5945" w:rsidRDefault="00C405BF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2-way ANOVA</w:t>
            </w:r>
          </w:p>
        </w:tc>
        <w:tc>
          <w:tcPr>
            <w:tcW w:w="2257" w:type="dxa"/>
          </w:tcPr>
          <w:p w14:paraId="26241CFE" w14:textId="7D09DDB3" w:rsidR="00C405BF" w:rsidRPr="003E5945" w:rsidRDefault="00C405BF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Attention</w:t>
            </w:r>
            <w:r w:rsidR="008C6635" w:rsidRPr="003E5945">
              <w:rPr>
                <w:rFonts w:ascii="Times New Roman" w:hAnsi="Times New Roman" w:cs="Times New Roman"/>
                <w:szCs w:val="21"/>
              </w:rPr>
              <w:t xml:space="preserve"> (4)</w:t>
            </w:r>
          </w:p>
        </w:tc>
        <w:tc>
          <w:tcPr>
            <w:tcW w:w="1236" w:type="dxa"/>
          </w:tcPr>
          <w:p w14:paraId="5278FF55" w14:textId="2AA087B9" w:rsidR="00C405BF" w:rsidRPr="003E5945" w:rsidRDefault="008C6635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1.49</w:t>
            </w:r>
          </w:p>
        </w:tc>
        <w:tc>
          <w:tcPr>
            <w:tcW w:w="1049" w:type="dxa"/>
          </w:tcPr>
          <w:p w14:paraId="06E84F87" w14:textId="457A0D14" w:rsidR="00C405BF" w:rsidRPr="003E5945" w:rsidRDefault="008C6635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C405BF" w:rsidRPr="003E5945" w14:paraId="0C94982A" w14:textId="77777777" w:rsidTr="00E50D65">
        <w:tc>
          <w:tcPr>
            <w:tcW w:w="1703" w:type="dxa"/>
            <w:vMerge/>
          </w:tcPr>
          <w:p w14:paraId="37191487" w14:textId="1D2AA240" w:rsidR="00C405BF" w:rsidRPr="003E5945" w:rsidRDefault="00C405BF" w:rsidP="00A440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0DFD32BB" w14:textId="77777777" w:rsidR="00C405BF" w:rsidRPr="003E5945" w:rsidRDefault="00C405BF" w:rsidP="00A440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7" w:type="dxa"/>
          </w:tcPr>
          <w:p w14:paraId="58354733" w14:textId="04F688B8" w:rsidR="00C405BF" w:rsidRPr="003E5945" w:rsidRDefault="00C405BF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Stimulus type</w:t>
            </w:r>
            <w:r w:rsidR="008C6635" w:rsidRPr="003E5945">
              <w:rPr>
                <w:rFonts w:ascii="Times New Roman" w:hAnsi="Times New Roman" w:cs="Times New Roman"/>
                <w:szCs w:val="21"/>
              </w:rPr>
              <w:t xml:space="preserve"> (2)</w:t>
            </w:r>
          </w:p>
        </w:tc>
        <w:tc>
          <w:tcPr>
            <w:tcW w:w="1236" w:type="dxa"/>
          </w:tcPr>
          <w:p w14:paraId="0EF9464C" w14:textId="0548C80C" w:rsidR="00C405BF" w:rsidRPr="003E5945" w:rsidRDefault="008C6635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1.49</w:t>
            </w:r>
          </w:p>
        </w:tc>
        <w:tc>
          <w:tcPr>
            <w:tcW w:w="1049" w:type="dxa"/>
          </w:tcPr>
          <w:p w14:paraId="0C0A9220" w14:textId="3CA03AEE" w:rsidR="00C405BF" w:rsidRPr="003E5945" w:rsidRDefault="008C6635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97</w:t>
            </w:r>
          </w:p>
        </w:tc>
      </w:tr>
      <w:tr w:rsidR="00C405BF" w:rsidRPr="003E5945" w14:paraId="39848245" w14:textId="77777777" w:rsidTr="00E50D65">
        <w:tc>
          <w:tcPr>
            <w:tcW w:w="1703" w:type="dxa"/>
            <w:vMerge w:val="restart"/>
          </w:tcPr>
          <w:p w14:paraId="3B9E4220" w14:textId="776B445D" w:rsidR="00C405BF" w:rsidRPr="003E5945" w:rsidRDefault="00C405BF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N140 amp (Cc)</w:t>
            </w:r>
          </w:p>
        </w:tc>
        <w:tc>
          <w:tcPr>
            <w:tcW w:w="1693" w:type="dxa"/>
            <w:vMerge w:val="restart"/>
          </w:tcPr>
          <w:p w14:paraId="3F781DC3" w14:textId="5B9E96DC" w:rsidR="00C405BF" w:rsidRPr="003E5945" w:rsidRDefault="00C405BF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2-way ANOVA</w:t>
            </w:r>
          </w:p>
        </w:tc>
        <w:tc>
          <w:tcPr>
            <w:tcW w:w="2257" w:type="dxa"/>
          </w:tcPr>
          <w:p w14:paraId="415B8850" w14:textId="4B7AF09D" w:rsidR="00C405BF" w:rsidRPr="003E5945" w:rsidRDefault="00C405BF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Attention</w:t>
            </w:r>
            <w:r w:rsidR="00AB022B" w:rsidRPr="003E594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C5C90" w:rsidRPr="003E5945">
              <w:rPr>
                <w:rFonts w:ascii="Times New Roman" w:hAnsi="Times New Roman" w:cs="Times New Roman"/>
                <w:szCs w:val="21"/>
              </w:rPr>
              <w:t>4</w:t>
            </w:r>
            <w:r w:rsidR="00AB022B" w:rsidRPr="003E594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36" w:type="dxa"/>
          </w:tcPr>
          <w:p w14:paraId="6F8931DD" w14:textId="6E8BFC1F" w:rsidR="00C405BF" w:rsidRPr="003E5945" w:rsidRDefault="00572E08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1049" w:type="dxa"/>
          </w:tcPr>
          <w:p w14:paraId="7D4ACC17" w14:textId="3BFF4E16" w:rsidR="00C405BF" w:rsidRPr="003E5945" w:rsidRDefault="00572E08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C405BF" w:rsidRPr="003E5945" w14:paraId="4F14EE1A" w14:textId="77777777" w:rsidTr="00E50D65">
        <w:tc>
          <w:tcPr>
            <w:tcW w:w="1703" w:type="dxa"/>
            <w:vMerge/>
          </w:tcPr>
          <w:p w14:paraId="2B866AE8" w14:textId="77777777" w:rsidR="00C405BF" w:rsidRPr="003E5945" w:rsidRDefault="00C405BF" w:rsidP="00A440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5B3851E3" w14:textId="77777777" w:rsidR="00C405BF" w:rsidRPr="003E5945" w:rsidRDefault="00C405BF" w:rsidP="00A440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7" w:type="dxa"/>
          </w:tcPr>
          <w:p w14:paraId="5EC017F4" w14:textId="32F31820" w:rsidR="00C405BF" w:rsidRPr="003E5945" w:rsidRDefault="00C405BF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Stimulus type</w:t>
            </w:r>
            <w:r w:rsidR="002C5C90" w:rsidRPr="003E5945">
              <w:rPr>
                <w:rFonts w:ascii="Times New Roman" w:hAnsi="Times New Roman" w:cs="Times New Roman"/>
                <w:szCs w:val="21"/>
              </w:rPr>
              <w:t xml:space="preserve"> (2)</w:t>
            </w:r>
          </w:p>
        </w:tc>
        <w:tc>
          <w:tcPr>
            <w:tcW w:w="1236" w:type="dxa"/>
          </w:tcPr>
          <w:p w14:paraId="0A63C509" w14:textId="65911CA8" w:rsidR="00C405BF" w:rsidRPr="003E5945" w:rsidRDefault="00572E08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1049" w:type="dxa"/>
          </w:tcPr>
          <w:p w14:paraId="308A9222" w14:textId="6B525751" w:rsidR="00C405BF" w:rsidRPr="003E5945" w:rsidRDefault="00572E08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90</w:t>
            </w:r>
          </w:p>
        </w:tc>
      </w:tr>
      <w:tr w:rsidR="00572E08" w:rsidRPr="003E5945" w14:paraId="1A78B1DA" w14:textId="77777777" w:rsidTr="00E50D65">
        <w:tc>
          <w:tcPr>
            <w:tcW w:w="1703" w:type="dxa"/>
          </w:tcPr>
          <w:p w14:paraId="70FF4DC9" w14:textId="0C040F2E" w:rsidR="00572E08" w:rsidRPr="003E5945" w:rsidRDefault="00572E08" w:rsidP="00572E08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P300 amp (Pz)</w:t>
            </w:r>
          </w:p>
        </w:tc>
        <w:tc>
          <w:tcPr>
            <w:tcW w:w="1693" w:type="dxa"/>
          </w:tcPr>
          <w:p w14:paraId="119946B4" w14:textId="36DFC9B4" w:rsidR="00572E08" w:rsidRPr="003E5945" w:rsidRDefault="00572E08" w:rsidP="00572E08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 w:rsidRPr="003E5945">
              <w:rPr>
                <w:rFonts w:ascii="Times New Roman" w:hAnsi="Times New Roman" w:cs="Times New Roman"/>
                <w:szCs w:val="21"/>
              </w:rPr>
              <w:t>-test</w:t>
            </w:r>
          </w:p>
        </w:tc>
        <w:tc>
          <w:tcPr>
            <w:tcW w:w="2257" w:type="dxa"/>
          </w:tcPr>
          <w:p w14:paraId="0D57F8E8" w14:textId="1B012533" w:rsidR="00572E08" w:rsidRPr="003E5945" w:rsidRDefault="00572E08" w:rsidP="00572E08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Divided vs. focused</w:t>
            </w:r>
          </w:p>
        </w:tc>
        <w:tc>
          <w:tcPr>
            <w:tcW w:w="1236" w:type="dxa"/>
          </w:tcPr>
          <w:p w14:paraId="02F48A84" w14:textId="63686340" w:rsidR="00572E08" w:rsidRPr="003E5945" w:rsidRDefault="00572E08" w:rsidP="00572E08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1.31</w:t>
            </w:r>
          </w:p>
        </w:tc>
        <w:tc>
          <w:tcPr>
            <w:tcW w:w="1049" w:type="dxa"/>
          </w:tcPr>
          <w:p w14:paraId="7A72A033" w14:textId="441AF43B" w:rsidR="00572E08" w:rsidRPr="003E5945" w:rsidRDefault="00572E08" w:rsidP="00572E08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98</w:t>
            </w:r>
          </w:p>
        </w:tc>
      </w:tr>
      <w:tr w:rsidR="00C405BF" w:rsidRPr="003E5945" w14:paraId="40FC14F0" w14:textId="77777777" w:rsidTr="00E50D65">
        <w:tc>
          <w:tcPr>
            <w:tcW w:w="1703" w:type="dxa"/>
          </w:tcPr>
          <w:p w14:paraId="44D243DD" w14:textId="77777777" w:rsidR="00C405BF" w:rsidRPr="003E5945" w:rsidRDefault="00C405BF" w:rsidP="00A440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</w:tcPr>
          <w:p w14:paraId="27C17455" w14:textId="77777777" w:rsidR="00C405BF" w:rsidRPr="003E5945" w:rsidRDefault="00C405BF" w:rsidP="00A440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7" w:type="dxa"/>
          </w:tcPr>
          <w:p w14:paraId="51823C8B" w14:textId="26C32725" w:rsidR="00C405BF" w:rsidRPr="003E5945" w:rsidRDefault="00C405BF" w:rsidP="00A440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6" w:type="dxa"/>
          </w:tcPr>
          <w:p w14:paraId="0C597060" w14:textId="77777777" w:rsidR="00C405BF" w:rsidRPr="003E5945" w:rsidRDefault="00C405BF" w:rsidP="00A440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9" w:type="dxa"/>
          </w:tcPr>
          <w:p w14:paraId="5E38B81D" w14:textId="77777777" w:rsidR="00C405BF" w:rsidRPr="003E5945" w:rsidRDefault="00C405BF" w:rsidP="00A440C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4CE5" w:rsidRPr="003E5945" w14:paraId="66BB28C5" w14:textId="77777777" w:rsidTr="00E50D65">
        <w:tc>
          <w:tcPr>
            <w:tcW w:w="7938" w:type="dxa"/>
            <w:gridSpan w:val="5"/>
            <w:shd w:val="clear" w:color="auto" w:fill="DEEAF6" w:themeFill="accent5" w:themeFillTint="33"/>
          </w:tcPr>
          <w:p w14:paraId="31961BF4" w14:textId="4C7B6F5C" w:rsidR="00464CE5" w:rsidRPr="003E5945" w:rsidRDefault="00464CE5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 xml:space="preserve">Exp.2: </w:t>
            </w:r>
            <w:r w:rsidR="00816DD9" w:rsidRPr="003E5945">
              <w:rPr>
                <w:rFonts w:ascii="Times New Roman" w:hAnsi="Times New Roman" w:cs="Times New Roman"/>
                <w:szCs w:val="21"/>
              </w:rPr>
              <w:t>F</w:t>
            </w:r>
            <w:r w:rsidRPr="003E5945">
              <w:rPr>
                <w:rFonts w:ascii="Times New Roman" w:hAnsi="Times New Roman" w:cs="Times New Roman"/>
                <w:szCs w:val="21"/>
              </w:rPr>
              <w:t>ocused vs divided attention</w:t>
            </w:r>
          </w:p>
        </w:tc>
      </w:tr>
      <w:tr w:rsidR="00C405BF" w:rsidRPr="003E5945" w14:paraId="326F179C" w14:textId="77777777" w:rsidTr="00E50D65">
        <w:tc>
          <w:tcPr>
            <w:tcW w:w="1703" w:type="dxa"/>
          </w:tcPr>
          <w:p w14:paraId="3517F232" w14:textId="702332C1" w:rsidR="00C405BF" w:rsidRPr="003E5945" w:rsidRDefault="00F92A42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RT</w:t>
            </w:r>
          </w:p>
        </w:tc>
        <w:tc>
          <w:tcPr>
            <w:tcW w:w="1693" w:type="dxa"/>
          </w:tcPr>
          <w:p w14:paraId="3B0E44D8" w14:textId="0091C1EC" w:rsidR="00C405BF" w:rsidRPr="003E5945" w:rsidRDefault="00F92A42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2-way ANOVA</w:t>
            </w:r>
          </w:p>
        </w:tc>
        <w:tc>
          <w:tcPr>
            <w:tcW w:w="2257" w:type="dxa"/>
          </w:tcPr>
          <w:p w14:paraId="72B33FD4" w14:textId="0E5FFE29" w:rsidR="00C405BF" w:rsidRPr="003E5945" w:rsidRDefault="00564680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Attention</w:t>
            </w:r>
            <w:r w:rsidR="00482CB6" w:rsidRPr="003E5945">
              <w:rPr>
                <w:rFonts w:ascii="Times New Roman" w:hAnsi="Times New Roman" w:cs="Times New Roman"/>
                <w:szCs w:val="21"/>
              </w:rPr>
              <w:t xml:space="preserve"> (3)</w:t>
            </w:r>
          </w:p>
        </w:tc>
        <w:tc>
          <w:tcPr>
            <w:tcW w:w="1236" w:type="dxa"/>
          </w:tcPr>
          <w:p w14:paraId="61A495C9" w14:textId="6D82A2F1" w:rsidR="00C405BF" w:rsidRPr="003E5945" w:rsidRDefault="007C6AFB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1049" w:type="dxa"/>
          </w:tcPr>
          <w:p w14:paraId="02131DE9" w14:textId="4C321828" w:rsidR="00C405BF" w:rsidRPr="003E5945" w:rsidRDefault="007C6AFB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71</w:t>
            </w:r>
          </w:p>
        </w:tc>
      </w:tr>
      <w:tr w:rsidR="00C405BF" w:rsidRPr="003E5945" w14:paraId="7D2A6F35" w14:textId="77777777" w:rsidTr="00E50D65">
        <w:tc>
          <w:tcPr>
            <w:tcW w:w="1703" w:type="dxa"/>
          </w:tcPr>
          <w:p w14:paraId="6AE99CB4" w14:textId="3429DECB" w:rsidR="00C405BF" w:rsidRPr="003E5945" w:rsidRDefault="00564680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RA</w:t>
            </w:r>
          </w:p>
        </w:tc>
        <w:tc>
          <w:tcPr>
            <w:tcW w:w="1693" w:type="dxa"/>
          </w:tcPr>
          <w:p w14:paraId="5320A5AA" w14:textId="5032859D" w:rsidR="00C405BF" w:rsidRPr="003E5945" w:rsidRDefault="00564680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2-way ANOVA</w:t>
            </w:r>
          </w:p>
        </w:tc>
        <w:tc>
          <w:tcPr>
            <w:tcW w:w="2257" w:type="dxa"/>
          </w:tcPr>
          <w:p w14:paraId="1F2D9EDA" w14:textId="43964770" w:rsidR="00C405BF" w:rsidRPr="003E5945" w:rsidRDefault="00564680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Attention</w:t>
            </w:r>
            <w:r w:rsidR="00482CB6" w:rsidRPr="003E5945">
              <w:rPr>
                <w:rFonts w:ascii="Times New Roman" w:hAnsi="Times New Roman" w:cs="Times New Roman"/>
                <w:szCs w:val="21"/>
              </w:rPr>
              <w:t xml:space="preserve"> (3)</w:t>
            </w:r>
          </w:p>
        </w:tc>
        <w:tc>
          <w:tcPr>
            <w:tcW w:w="1236" w:type="dxa"/>
          </w:tcPr>
          <w:p w14:paraId="3433D59B" w14:textId="25F886C4" w:rsidR="00C405BF" w:rsidRPr="003E5945" w:rsidRDefault="0068262E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90</w:t>
            </w:r>
          </w:p>
        </w:tc>
        <w:tc>
          <w:tcPr>
            <w:tcW w:w="1049" w:type="dxa"/>
          </w:tcPr>
          <w:p w14:paraId="43966EEE" w14:textId="17F80EB1" w:rsidR="00C405BF" w:rsidRPr="003E5945" w:rsidRDefault="0068262E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89</w:t>
            </w:r>
          </w:p>
        </w:tc>
      </w:tr>
      <w:tr w:rsidR="00D66244" w:rsidRPr="003E5945" w14:paraId="48556C5C" w14:textId="77777777" w:rsidTr="00E50D65">
        <w:tc>
          <w:tcPr>
            <w:tcW w:w="1703" w:type="dxa"/>
            <w:vMerge w:val="restart"/>
          </w:tcPr>
          <w:p w14:paraId="5FF940C8" w14:textId="18398FE2" w:rsidR="00D66244" w:rsidRPr="003E5945" w:rsidRDefault="00D66244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N140 amp (Fz)</w:t>
            </w:r>
          </w:p>
        </w:tc>
        <w:tc>
          <w:tcPr>
            <w:tcW w:w="1693" w:type="dxa"/>
            <w:vMerge w:val="restart"/>
          </w:tcPr>
          <w:p w14:paraId="22306F1E" w14:textId="62311856" w:rsidR="00D66244" w:rsidRPr="003E5945" w:rsidRDefault="00D66244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2-way ANOVA</w:t>
            </w:r>
          </w:p>
        </w:tc>
        <w:tc>
          <w:tcPr>
            <w:tcW w:w="2257" w:type="dxa"/>
          </w:tcPr>
          <w:p w14:paraId="783734A9" w14:textId="501A60FB" w:rsidR="00D66244" w:rsidRPr="003E5945" w:rsidRDefault="00D66244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Attention</w:t>
            </w:r>
            <w:r w:rsidR="00DB432F" w:rsidRPr="003E5945">
              <w:rPr>
                <w:rFonts w:ascii="Times New Roman" w:hAnsi="Times New Roman" w:cs="Times New Roman"/>
                <w:szCs w:val="21"/>
              </w:rPr>
              <w:t xml:space="preserve"> (4)</w:t>
            </w:r>
          </w:p>
        </w:tc>
        <w:tc>
          <w:tcPr>
            <w:tcW w:w="1236" w:type="dxa"/>
          </w:tcPr>
          <w:p w14:paraId="78EC28D5" w14:textId="0D005D5C" w:rsidR="00D66244" w:rsidRPr="003E5945" w:rsidRDefault="00B87A9A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1.49</w:t>
            </w:r>
          </w:p>
        </w:tc>
        <w:tc>
          <w:tcPr>
            <w:tcW w:w="1049" w:type="dxa"/>
          </w:tcPr>
          <w:p w14:paraId="16E773E2" w14:textId="398AFA7A" w:rsidR="00D66244" w:rsidRPr="003E5945" w:rsidRDefault="00B87A9A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D66244" w:rsidRPr="003E5945" w14:paraId="7378A551" w14:textId="77777777" w:rsidTr="00E50D65">
        <w:tc>
          <w:tcPr>
            <w:tcW w:w="1703" w:type="dxa"/>
            <w:vMerge/>
          </w:tcPr>
          <w:p w14:paraId="102AD54C" w14:textId="77777777" w:rsidR="00D66244" w:rsidRPr="003E5945" w:rsidRDefault="00D66244" w:rsidP="00A440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6BEB2113" w14:textId="77777777" w:rsidR="00D66244" w:rsidRPr="003E5945" w:rsidRDefault="00D66244" w:rsidP="00A440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7" w:type="dxa"/>
          </w:tcPr>
          <w:p w14:paraId="56459036" w14:textId="03C3F1CA" w:rsidR="00D66244" w:rsidRPr="003E5945" w:rsidRDefault="00D66244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Stimulus type</w:t>
            </w:r>
            <w:r w:rsidR="00DB432F" w:rsidRPr="003E5945">
              <w:rPr>
                <w:rFonts w:ascii="Times New Roman" w:hAnsi="Times New Roman" w:cs="Times New Roman"/>
                <w:szCs w:val="21"/>
              </w:rPr>
              <w:t xml:space="preserve"> (2)</w:t>
            </w:r>
          </w:p>
        </w:tc>
        <w:tc>
          <w:tcPr>
            <w:tcW w:w="1236" w:type="dxa"/>
          </w:tcPr>
          <w:p w14:paraId="45BA4C05" w14:textId="5AC3FBCA" w:rsidR="00D66244" w:rsidRPr="003E5945" w:rsidRDefault="00B87A9A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049" w:type="dxa"/>
          </w:tcPr>
          <w:p w14:paraId="170344F2" w14:textId="3C649955" w:rsidR="00D66244" w:rsidRPr="003E5945" w:rsidRDefault="00B87A9A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71</w:t>
            </w:r>
          </w:p>
        </w:tc>
      </w:tr>
      <w:tr w:rsidR="00D66244" w:rsidRPr="003E5945" w14:paraId="4D1F9F41" w14:textId="77777777" w:rsidTr="00E50D65">
        <w:tc>
          <w:tcPr>
            <w:tcW w:w="1703" w:type="dxa"/>
            <w:vMerge w:val="restart"/>
          </w:tcPr>
          <w:p w14:paraId="766B1779" w14:textId="6C9706E9" w:rsidR="00D66244" w:rsidRPr="003E5945" w:rsidRDefault="00D66244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N140 amp</w:t>
            </w:r>
            <w:r w:rsidR="00F540B3" w:rsidRPr="003E594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E5945">
              <w:rPr>
                <w:rFonts w:ascii="Times New Roman" w:hAnsi="Times New Roman" w:cs="Times New Roman"/>
                <w:szCs w:val="21"/>
              </w:rPr>
              <w:t>(Cc)</w:t>
            </w:r>
          </w:p>
        </w:tc>
        <w:tc>
          <w:tcPr>
            <w:tcW w:w="1693" w:type="dxa"/>
            <w:vMerge w:val="restart"/>
          </w:tcPr>
          <w:p w14:paraId="3A422FBB" w14:textId="2E2E1BE8" w:rsidR="00D66244" w:rsidRPr="003E5945" w:rsidRDefault="00D66244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2-way ANOVA</w:t>
            </w:r>
          </w:p>
        </w:tc>
        <w:tc>
          <w:tcPr>
            <w:tcW w:w="2257" w:type="dxa"/>
          </w:tcPr>
          <w:p w14:paraId="05707153" w14:textId="094E932D" w:rsidR="00D66244" w:rsidRPr="003E5945" w:rsidRDefault="00D66244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Attention</w:t>
            </w:r>
            <w:r w:rsidR="00DB432F" w:rsidRPr="003E5945">
              <w:rPr>
                <w:rFonts w:ascii="Times New Roman" w:hAnsi="Times New Roman" w:cs="Times New Roman"/>
                <w:szCs w:val="21"/>
              </w:rPr>
              <w:t xml:space="preserve"> (4)</w:t>
            </w:r>
          </w:p>
        </w:tc>
        <w:tc>
          <w:tcPr>
            <w:tcW w:w="1236" w:type="dxa"/>
          </w:tcPr>
          <w:p w14:paraId="45B83413" w14:textId="16673417" w:rsidR="00D66244" w:rsidRPr="003E5945" w:rsidRDefault="00B87A9A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1049" w:type="dxa"/>
          </w:tcPr>
          <w:p w14:paraId="46B29C36" w14:textId="0C1395B0" w:rsidR="00D66244" w:rsidRPr="003E5945" w:rsidRDefault="00B87A9A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D66244" w:rsidRPr="003E5945" w14:paraId="7F5EEC12" w14:textId="77777777" w:rsidTr="00E50D65">
        <w:tc>
          <w:tcPr>
            <w:tcW w:w="1703" w:type="dxa"/>
            <w:vMerge/>
          </w:tcPr>
          <w:p w14:paraId="512D6012" w14:textId="08129372" w:rsidR="00D66244" w:rsidRPr="003E5945" w:rsidRDefault="00D66244" w:rsidP="00A440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355D0C63" w14:textId="77777777" w:rsidR="00D66244" w:rsidRPr="003E5945" w:rsidRDefault="00D66244" w:rsidP="00A440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7" w:type="dxa"/>
          </w:tcPr>
          <w:p w14:paraId="54CB7C1D" w14:textId="4AE48ECC" w:rsidR="00D66244" w:rsidRPr="003E5945" w:rsidRDefault="00D66244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Stimulus type</w:t>
            </w:r>
            <w:r w:rsidR="00DB432F" w:rsidRPr="003E5945">
              <w:rPr>
                <w:rFonts w:ascii="Times New Roman" w:hAnsi="Times New Roman" w:cs="Times New Roman"/>
                <w:szCs w:val="21"/>
              </w:rPr>
              <w:t xml:space="preserve"> (2)</w:t>
            </w:r>
          </w:p>
        </w:tc>
        <w:tc>
          <w:tcPr>
            <w:tcW w:w="1236" w:type="dxa"/>
          </w:tcPr>
          <w:p w14:paraId="1D653BC1" w14:textId="737E4A7F" w:rsidR="00D66244" w:rsidRPr="003E5945" w:rsidRDefault="00B87A9A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1049" w:type="dxa"/>
          </w:tcPr>
          <w:p w14:paraId="4FB21F13" w14:textId="076190B7" w:rsidR="00D66244" w:rsidRPr="003E5945" w:rsidRDefault="00B87A9A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91</w:t>
            </w:r>
          </w:p>
        </w:tc>
      </w:tr>
      <w:tr w:rsidR="00D66244" w:rsidRPr="003E5945" w14:paraId="3FEEE0F0" w14:textId="77777777" w:rsidTr="00E50D65">
        <w:tc>
          <w:tcPr>
            <w:tcW w:w="1703" w:type="dxa"/>
            <w:vMerge/>
          </w:tcPr>
          <w:p w14:paraId="77937C60" w14:textId="77777777" w:rsidR="00D66244" w:rsidRPr="003E5945" w:rsidRDefault="00D66244" w:rsidP="00A440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1BE811F8" w14:textId="77777777" w:rsidR="00D66244" w:rsidRPr="003E5945" w:rsidRDefault="00D66244" w:rsidP="00A440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7" w:type="dxa"/>
          </w:tcPr>
          <w:p w14:paraId="7017693B" w14:textId="7B5FD41F" w:rsidR="00D66244" w:rsidRPr="003E5945" w:rsidRDefault="00D66244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2-way interaction</w:t>
            </w:r>
          </w:p>
        </w:tc>
        <w:tc>
          <w:tcPr>
            <w:tcW w:w="1236" w:type="dxa"/>
          </w:tcPr>
          <w:p w14:paraId="4D2CEE19" w14:textId="473E8D0A" w:rsidR="00D66244" w:rsidRPr="003E5945" w:rsidRDefault="00BE391B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1049" w:type="dxa"/>
          </w:tcPr>
          <w:p w14:paraId="4FB7240D" w14:textId="04A0A0CC" w:rsidR="00D66244" w:rsidRPr="003E5945" w:rsidRDefault="00BE391B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69</w:t>
            </w:r>
          </w:p>
        </w:tc>
      </w:tr>
      <w:tr w:rsidR="00C405BF" w:rsidRPr="003E5945" w14:paraId="164AE8DA" w14:textId="77777777" w:rsidTr="00E50D65">
        <w:tc>
          <w:tcPr>
            <w:tcW w:w="1703" w:type="dxa"/>
          </w:tcPr>
          <w:p w14:paraId="4A382556" w14:textId="6A22B9FE" w:rsidR="00C405BF" w:rsidRPr="003E5945" w:rsidRDefault="00012267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P300 amp (Pz)</w:t>
            </w:r>
          </w:p>
        </w:tc>
        <w:tc>
          <w:tcPr>
            <w:tcW w:w="1693" w:type="dxa"/>
          </w:tcPr>
          <w:p w14:paraId="4FFB72C5" w14:textId="41317B9E" w:rsidR="00C405BF" w:rsidRPr="003E5945" w:rsidRDefault="00012267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 w:rsidRPr="003E5945">
              <w:rPr>
                <w:rFonts w:ascii="Times New Roman" w:hAnsi="Times New Roman" w:cs="Times New Roman"/>
                <w:szCs w:val="21"/>
              </w:rPr>
              <w:t>-test</w:t>
            </w:r>
          </w:p>
        </w:tc>
        <w:tc>
          <w:tcPr>
            <w:tcW w:w="2257" w:type="dxa"/>
          </w:tcPr>
          <w:p w14:paraId="66FD3F63" w14:textId="2030CCCC" w:rsidR="00C405BF" w:rsidRPr="003E5945" w:rsidRDefault="00012267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Divided vs. focused</w:t>
            </w:r>
          </w:p>
        </w:tc>
        <w:tc>
          <w:tcPr>
            <w:tcW w:w="1236" w:type="dxa"/>
          </w:tcPr>
          <w:p w14:paraId="1C75AF6E" w14:textId="5F45798E" w:rsidR="00C405BF" w:rsidRPr="003E5945" w:rsidRDefault="00003DF7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1.31</w:t>
            </w:r>
          </w:p>
        </w:tc>
        <w:tc>
          <w:tcPr>
            <w:tcW w:w="1049" w:type="dxa"/>
          </w:tcPr>
          <w:p w14:paraId="69D7C91A" w14:textId="5B03E758" w:rsidR="00C405BF" w:rsidRPr="003E5945" w:rsidRDefault="00003DF7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96</w:t>
            </w:r>
          </w:p>
        </w:tc>
      </w:tr>
      <w:tr w:rsidR="00C405BF" w:rsidRPr="003E5945" w14:paraId="5E46D2EE" w14:textId="77777777" w:rsidTr="00E50D65">
        <w:tc>
          <w:tcPr>
            <w:tcW w:w="1703" w:type="dxa"/>
          </w:tcPr>
          <w:p w14:paraId="52D3B714" w14:textId="0F17BB3A" w:rsidR="00C405BF" w:rsidRPr="003E5945" w:rsidRDefault="00012267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P300 lat (Pz)</w:t>
            </w:r>
          </w:p>
        </w:tc>
        <w:tc>
          <w:tcPr>
            <w:tcW w:w="1693" w:type="dxa"/>
          </w:tcPr>
          <w:p w14:paraId="435C337E" w14:textId="2AB0C50A" w:rsidR="00C405BF" w:rsidRPr="003E5945" w:rsidRDefault="00012267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 w:rsidRPr="003E5945">
              <w:rPr>
                <w:rFonts w:ascii="Times New Roman" w:hAnsi="Times New Roman" w:cs="Times New Roman"/>
                <w:szCs w:val="21"/>
              </w:rPr>
              <w:t>-test</w:t>
            </w:r>
          </w:p>
        </w:tc>
        <w:tc>
          <w:tcPr>
            <w:tcW w:w="2257" w:type="dxa"/>
          </w:tcPr>
          <w:p w14:paraId="1F2369D6" w14:textId="5CBCF640" w:rsidR="00C405BF" w:rsidRPr="003E5945" w:rsidRDefault="00012267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Divided vs. focused</w:t>
            </w:r>
          </w:p>
        </w:tc>
        <w:tc>
          <w:tcPr>
            <w:tcW w:w="1236" w:type="dxa"/>
          </w:tcPr>
          <w:p w14:paraId="2C9FFBFA" w14:textId="3531CB09" w:rsidR="00C405BF" w:rsidRPr="003E5945" w:rsidRDefault="00003DF7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1049" w:type="dxa"/>
          </w:tcPr>
          <w:p w14:paraId="1092795E" w14:textId="5B0AA3AD" w:rsidR="00C405BF" w:rsidRPr="003E5945" w:rsidRDefault="00003DF7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17</w:t>
            </w:r>
          </w:p>
        </w:tc>
      </w:tr>
      <w:tr w:rsidR="00C405BF" w:rsidRPr="003E5945" w14:paraId="6DD8C2C6" w14:textId="77777777" w:rsidTr="00E50D65">
        <w:tc>
          <w:tcPr>
            <w:tcW w:w="1703" w:type="dxa"/>
          </w:tcPr>
          <w:p w14:paraId="5E16CEBF" w14:textId="77777777" w:rsidR="00C405BF" w:rsidRPr="003E5945" w:rsidRDefault="00C405BF" w:rsidP="00A440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</w:tcPr>
          <w:p w14:paraId="2EF3C1A3" w14:textId="77777777" w:rsidR="00C405BF" w:rsidRPr="003E5945" w:rsidRDefault="00C405BF" w:rsidP="00A440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7" w:type="dxa"/>
          </w:tcPr>
          <w:p w14:paraId="2C0670DF" w14:textId="43304C81" w:rsidR="00C405BF" w:rsidRPr="003E5945" w:rsidRDefault="00C405BF" w:rsidP="00A440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6" w:type="dxa"/>
          </w:tcPr>
          <w:p w14:paraId="0E24DBAE" w14:textId="77777777" w:rsidR="00C405BF" w:rsidRPr="003E5945" w:rsidRDefault="00C405BF" w:rsidP="00A440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9" w:type="dxa"/>
          </w:tcPr>
          <w:p w14:paraId="370C4C52" w14:textId="77777777" w:rsidR="00C405BF" w:rsidRPr="003E5945" w:rsidRDefault="00C405BF" w:rsidP="00A440C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4CE5" w:rsidRPr="003E5945" w14:paraId="3CF49320" w14:textId="77777777" w:rsidTr="00E50D65">
        <w:tc>
          <w:tcPr>
            <w:tcW w:w="7938" w:type="dxa"/>
            <w:gridSpan w:val="5"/>
            <w:shd w:val="clear" w:color="auto" w:fill="DEEAF6" w:themeFill="accent5" w:themeFillTint="33"/>
          </w:tcPr>
          <w:p w14:paraId="7665DDA2" w14:textId="0B3F507E" w:rsidR="00464CE5" w:rsidRPr="003E5945" w:rsidRDefault="00464CE5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lastRenderedPageBreak/>
              <w:t xml:space="preserve">Exp.2: </w:t>
            </w:r>
            <w:r w:rsidR="00816DD9" w:rsidRPr="003E5945">
              <w:rPr>
                <w:rFonts w:ascii="Times New Roman" w:hAnsi="Times New Roman" w:cs="Times New Roman"/>
                <w:szCs w:val="21"/>
              </w:rPr>
              <w:t>C</w:t>
            </w:r>
            <w:r w:rsidRPr="003E5945">
              <w:rPr>
                <w:rFonts w:ascii="Times New Roman" w:hAnsi="Times New Roman" w:cs="Times New Roman"/>
                <w:szCs w:val="21"/>
              </w:rPr>
              <w:t>losely-placed vs. separated hands</w:t>
            </w:r>
          </w:p>
        </w:tc>
      </w:tr>
      <w:tr w:rsidR="007F4A3E" w:rsidRPr="003E5945" w14:paraId="75745121" w14:textId="77777777" w:rsidTr="00E50D65">
        <w:tc>
          <w:tcPr>
            <w:tcW w:w="1703" w:type="dxa"/>
            <w:vMerge w:val="restart"/>
          </w:tcPr>
          <w:p w14:paraId="0DBD1575" w14:textId="3C12D5F8" w:rsidR="007F4A3E" w:rsidRPr="003E5945" w:rsidRDefault="007F4A3E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N140 amp (Fz)</w:t>
            </w:r>
          </w:p>
        </w:tc>
        <w:tc>
          <w:tcPr>
            <w:tcW w:w="1693" w:type="dxa"/>
            <w:vMerge w:val="restart"/>
          </w:tcPr>
          <w:p w14:paraId="7A656C00" w14:textId="4F1682C5" w:rsidR="007F4A3E" w:rsidRPr="003E5945" w:rsidRDefault="007F4A3E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3-way ANOVA</w:t>
            </w:r>
          </w:p>
        </w:tc>
        <w:tc>
          <w:tcPr>
            <w:tcW w:w="2257" w:type="dxa"/>
          </w:tcPr>
          <w:p w14:paraId="29ECF363" w14:textId="5056A9F0" w:rsidR="007F4A3E" w:rsidRPr="003E5945" w:rsidRDefault="007F4A3E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Attention</w:t>
            </w:r>
            <w:r w:rsidR="004216E3" w:rsidRPr="003E5945">
              <w:rPr>
                <w:rFonts w:ascii="Times New Roman" w:hAnsi="Times New Roman" w:cs="Times New Roman"/>
                <w:szCs w:val="21"/>
              </w:rPr>
              <w:t xml:space="preserve"> (2)</w:t>
            </w:r>
          </w:p>
        </w:tc>
        <w:tc>
          <w:tcPr>
            <w:tcW w:w="1236" w:type="dxa"/>
          </w:tcPr>
          <w:p w14:paraId="0241D431" w14:textId="7D7FB750" w:rsidR="007F4A3E" w:rsidRPr="003E5945" w:rsidRDefault="00820963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1.88</w:t>
            </w:r>
          </w:p>
        </w:tc>
        <w:tc>
          <w:tcPr>
            <w:tcW w:w="1049" w:type="dxa"/>
          </w:tcPr>
          <w:p w14:paraId="32760A42" w14:textId="6CF9867C" w:rsidR="007F4A3E" w:rsidRPr="003E5945" w:rsidRDefault="00820963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7F4A3E" w:rsidRPr="003E5945" w14:paraId="49678251" w14:textId="77777777" w:rsidTr="00E50D65">
        <w:tc>
          <w:tcPr>
            <w:tcW w:w="1703" w:type="dxa"/>
            <w:vMerge/>
          </w:tcPr>
          <w:p w14:paraId="0A5956F4" w14:textId="77777777" w:rsidR="007F4A3E" w:rsidRPr="003E5945" w:rsidRDefault="007F4A3E" w:rsidP="00A440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69094135" w14:textId="77777777" w:rsidR="007F4A3E" w:rsidRPr="003E5945" w:rsidRDefault="007F4A3E" w:rsidP="00A440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7" w:type="dxa"/>
          </w:tcPr>
          <w:p w14:paraId="20697AC7" w14:textId="45766A4D" w:rsidR="007F4A3E" w:rsidRPr="003E5945" w:rsidRDefault="007F4A3E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Stimulus type</w:t>
            </w:r>
            <w:r w:rsidR="004216E3" w:rsidRPr="003E5945">
              <w:rPr>
                <w:rFonts w:ascii="Times New Roman" w:hAnsi="Times New Roman" w:cs="Times New Roman"/>
                <w:szCs w:val="21"/>
              </w:rPr>
              <w:t xml:space="preserve"> (2)</w:t>
            </w:r>
          </w:p>
        </w:tc>
        <w:tc>
          <w:tcPr>
            <w:tcW w:w="1236" w:type="dxa"/>
          </w:tcPr>
          <w:p w14:paraId="0997D73F" w14:textId="79BD651C" w:rsidR="007F4A3E" w:rsidRPr="003E5945" w:rsidRDefault="00820963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1049" w:type="dxa"/>
          </w:tcPr>
          <w:p w14:paraId="21295325" w14:textId="0C944746" w:rsidR="007F4A3E" w:rsidRPr="003E5945" w:rsidRDefault="00820963" w:rsidP="00A440C2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85</w:t>
            </w:r>
          </w:p>
        </w:tc>
      </w:tr>
      <w:tr w:rsidR="007F4A3E" w:rsidRPr="003E5945" w14:paraId="610CF141" w14:textId="77777777" w:rsidTr="00E50D65">
        <w:tc>
          <w:tcPr>
            <w:tcW w:w="1703" w:type="dxa"/>
            <w:vMerge w:val="restart"/>
          </w:tcPr>
          <w:p w14:paraId="22FF2908" w14:textId="7CF84BA3" w:rsidR="007F4A3E" w:rsidRPr="003E5945" w:rsidRDefault="007F4A3E" w:rsidP="008343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N140 amp</w:t>
            </w:r>
            <w:r w:rsidR="00F540B3" w:rsidRPr="003E594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E5945">
              <w:rPr>
                <w:rFonts w:ascii="Times New Roman" w:hAnsi="Times New Roman" w:cs="Times New Roman"/>
                <w:szCs w:val="21"/>
              </w:rPr>
              <w:t>(Cc)</w:t>
            </w:r>
          </w:p>
        </w:tc>
        <w:tc>
          <w:tcPr>
            <w:tcW w:w="1693" w:type="dxa"/>
            <w:vMerge w:val="restart"/>
          </w:tcPr>
          <w:p w14:paraId="5756EBFB" w14:textId="04837F5C" w:rsidR="007F4A3E" w:rsidRPr="003E5945" w:rsidRDefault="007F4A3E" w:rsidP="008343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3-way ANOVA</w:t>
            </w:r>
          </w:p>
        </w:tc>
        <w:tc>
          <w:tcPr>
            <w:tcW w:w="2257" w:type="dxa"/>
          </w:tcPr>
          <w:p w14:paraId="31D5D5F3" w14:textId="6AD8DC85" w:rsidR="007F4A3E" w:rsidRPr="003E5945" w:rsidRDefault="007F4A3E" w:rsidP="008343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Attention</w:t>
            </w:r>
            <w:r w:rsidR="004216E3" w:rsidRPr="003E5945">
              <w:rPr>
                <w:rFonts w:ascii="Times New Roman" w:hAnsi="Times New Roman" w:cs="Times New Roman"/>
                <w:szCs w:val="21"/>
              </w:rPr>
              <w:t xml:space="preserve"> (2)</w:t>
            </w:r>
          </w:p>
        </w:tc>
        <w:tc>
          <w:tcPr>
            <w:tcW w:w="1236" w:type="dxa"/>
          </w:tcPr>
          <w:p w14:paraId="737D8E09" w14:textId="699AB85D" w:rsidR="007F4A3E" w:rsidRPr="003E5945" w:rsidRDefault="00820963" w:rsidP="008343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1.30</w:t>
            </w:r>
          </w:p>
        </w:tc>
        <w:tc>
          <w:tcPr>
            <w:tcW w:w="1049" w:type="dxa"/>
          </w:tcPr>
          <w:p w14:paraId="32BEE967" w14:textId="0D7B1273" w:rsidR="007F4A3E" w:rsidRPr="003E5945" w:rsidRDefault="00820963" w:rsidP="008343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93</w:t>
            </w:r>
          </w:p>
        </w:tc>
      </w:tr>
      <w:tr w:rsidR="007F4A3E" w:rsidRPr="003E5945" w14:paraId="3823745D" w14:textId="77777777" w:rsidTr="00E50D65">
        <w:tc>
          <w:tcPr>
            <w:tcW w:w="1703" w:type="dxa"/>
            <w:vMerge/>
          </w:tcPr>
          <w:p w14:paraId="4890267A" w14:textId="598C27CE" w:rsidR="007F4A3E" w:rsidRPr="003E5945" w:rsidRDefault="007F4A3E" w:rsidP="008343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0E46104B" w14:textId="103B99E9" w:rsidR="007F4A3E" w:rsidRPr="003E5945" w:rsidRDefault="007F4A3E" w:rsidP="008343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7" w:type="dxa"/>
            <w:tcBorders>
              <w:bottom w:val="single" w:sz="4" w:space="0" w:color="auto"/>
            </w:tcBorders>
          </w:tcPr>
          <w:p w14:paraId="5D20E452" w14:textId="1C90BE46" w:rsidR="007F4A3E" w:rsidRPr="003E5945" w:rsidRDefault="007F4A3E" w:rsidP="008343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Stimulus type</w:t>
            </w:r>
            <w:r w:rsidR="004216E3" w:rsidRPr="003E5945">
              <w:rPr>
                <w:rFonts w:ascii="Times New Roman" w:hAnsi="Times New Roman" w:cs="Times New Roman"/>
                <w:szCs w:val="21"/>
              </w:rPr>
              <w:t xml:space="preserve"> (2)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51E3FB00" w14:textId="42A60535" w:rsidR="007F4A3E" w:rsidRPr="003E5945" w:rsidRDefault="00820963" w:rsidP="008343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1.49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32210757" w14:textId="1268F1EA" w:rsidR="007F4A3E" w:rsidRPr="003E5945" w:rsidRDefault="00820963" w:rsidP="008343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98</w:t>
            </w:r>
          </w:p>
        </w:tc>
      </w:tr>
      <w:tr w:rsidR="007F4A3E" w:rsidRPr="003E5945" w14:paraId="7AD6394E" w14:textId="77777777" w:rsidTr="00E50D65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03" w:type="dxa"/>
            <w:vMerge/>
            <w:tcBorders>
              <w:left w:val="nil"/>
            </w:tcBorders>
          </w:tcPr>
          <w:p w14:paraId="1DB29532" w14:textId="77777777" w:rsidR="007F4A3E" w:rsidRPr="003E5945" w:rsidRDefault="007F4A3E" w:rsidP="008343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671261FF" w14:textId="77777777" w:rsidR="007F4A3E" w:rsidRPr="003E5945" w:rsidRDefault="007F4A3E" w:rsidP="008343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7" w:type="dxa"/>
          </w:tcPr>
          <w:p w14:paraId="474674BD" w14:textId="2228A482" w:rsidR="007F4A3E" w:rsidRPr="003E5945" w:rsidRDefault="007F4A3E" w:rsidP="008343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Hand position</w:t>
            </w:r>
            <w:r w:rsidR="00EE18C5" w:rsidRPr="003E5945">
              <w:rPr>
                <w:rFonts w:ascii="Times New Roman" w:hAnsi="Times New Roman" w:cs="Times New Roman"/>
                <w:szCs w:val="21"/>
              </w:rPr>
              <w:t xml:space="preserve"> (2)</w:t>
            </w:r>
          </w:p>
        </w:tc>
        <w:tc>
          <w:tcPr>
            <w:tcW w:w="1236" w:type="dxa"/>
          </w:tcPr>
          <w:p w14:paraId="74F94F39" w14:textId="0321F57F" w:rsidR="007F4A3E" w:rsidRPr="003E5945" w:rsidRDefault="00820963" w:rsidP="008343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049" w:type="dxa"/>
            <w:tcBorders>
              <w:right w:val="nil"/>
            </w:tcBorders>
          </w:tcPr>
          <w:p w14:paraId="1B61325F" w14:textId="30B06DF4" w:rsidR="007F4A3E" w:rsidRPr="003E5945" w:rsidRDefault="00820963" w:rsidP="008343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71</w:t>
            </w:r>
          </w:p>
        </w:tc>
      </w:tr>
      <w:tr w:rsidR="008343EE" w:rsidRPr="003E5945" w14:paraId="342BE284" w14:textId="77777777" w:rsidTr="00E50D65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03" w:type="dxa"/>
            <w:tcBorders>
              <w:left w:val="nil"/>
            </w:tcBorders>
          </w:tcPr>
          <w:p w14:paraId="07615A87" w14:textId="50E153A1" w:rsidR="008343EE" w:rsidRPr="003E5945" w:rsidRDefault="00842CC1" w:rsidP="008343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P300 amp (Pz)</w:t>
            </w:r>
          </w:p>
        </w:tc>
        <w:tc>
          <w:tcPr>
            <w:tcW w:w="1693" w:type="dxa"/>
          </w:tcPr>
          <w:p w14:paraId="3CDAA3D1" w14:textId="0DCBA863" w:rsidR="008343EE" w:rsidRPr="003E5945" w:rsidRDefault="00842CC1" w:rsidP="008343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 w:rsidRPr="003E5945">
              <w:rPr>
                <w:rFonts w:ascii="Times New Roman" w:hAnsi="Times New Roman" w:cs="Times New Roman"/>
                <w:szCs w:val="21"/>
              </w:rPr>
              <w:t>-test</w:t>
            </w:r>
          </w:p>
        </w:tc>
        <w:tc>
          <w:tcPr>
            <w:tcW w:w="2257" w:type="dxa"/>
          </w:tcPr>
          <w:p w14:paraId="2ACB5A4D" w14:textId="503D334A" w:rsidR="008343EE" w:rsidRPr="003E5945" w:rsidRDefault="00842CC1" w:rsidP="008343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Close vs. separated</w:t>
            </w:r>
          </w:p>
        </w:tc>
        <w:tc>
          <w:tcPr>
            <w:tcW w:w="1236" w:type="dxa"/>
          </w:tcPr>
          <w:p w14:paraId="5653F97D" w14:textId="60493A26" w:rsidR="008343EE" w:rsidRPr="003E5945" w:rsidRDefault="0015546D" w:rsidP="008343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049" w:type="dxa"/>
            <w:tcBorders>
              <w:right w:val="nil"/>
            </w:tcBorders>
          </w:tcPr>
          <w:p w14:paraId="6E970F1E" w14:textId="35BCAA5E" w:rsidR="008343EE" w:rsidRPr="003E5945" w:rsidRDefault="0015546D" w:rsidP="008343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55</w:t>
            </w:r>
          </w:p>
        </w:tc>
      </w:tr>
      <w:tr w:rsidR="008343EE" w:rsidRPr="003E5945" w14:paraId="3FDEEF90" w14:textId="77777777" w:rsidTr="00E50D65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03" w:type="dxa"/>
            <w:tcBorders>
              <w:left w:val="nil"/>
            </w:tcBorders>
          </w:tcPr>
          <w:p w14:paraId="129DBC18" w14:textId="2DD922B9" w:rsidR="008343EE" w:rsidRPr="003E5945" w:rsidRDefault="00842CC1" w:rsidP="008343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P300 lat (Pz)</w:t>
            </w:r>
          </w:p>
        </w:tc>
        <w:tc>
          <w:tcPr>
            <w:tcW w:w="1693" w:type="dxa"/>
          </w:tcPr>
          <w:p w14:paraId="4845ABE7" w14:textId="4FA0E821" w:rsidR="008343EE" w:rsidRPr="003E5945" w:rsidRDefault="00842CC1" w:rsidP="008343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 w:rsidRPr="003E5945">
              <w:rPr>
                <w:rFonts w:ascii="Times New Roman" w:hAnsi="Times New Roman" w:cs="Times New Roman"/>
                <w:szCs w:val="21"/>
              </w:rPr>
              <w:t>-test</w:t>
            </w:r>
          </w:p>
        </w:tc>
        <w:tc>
          <w:tcPr>
            <w:tcW w:w="2257" w:type="dxa"/>
          </w:tcPr>
          <w:p w14:paraId="33E085D3" w14:textId="2B19467D" w:rsidR="008343EE" w:rsidRPr="003E5945" w:rsidRDefault="00842CC1" w:rsidP="008343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Close vs. separated</w:t>
            </w:r>
          </w:p>
        </w:tc>
        <w:tc>
          <w:tcPr>
            <w:tcW w:w="1236" w:type="dxa"/>
          </w:tcPr>
          <w:p w14:paraId="477ABF60" w14:textId="77E9CBB2" w:rsidR="008343EE" w:rsidRPr="003E5945" w:rsidRDefault="0015546D" w:rsidP="008343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1049" w:type="dxa"/>
            <w:tcBorders>
              <w:bottom w:val="single" w:sz="4" w:space="0" w:color="auto"/>
              <w:right w:val="nil"/>
            </w:tcBorders>
          </w:tcPr>
          <w:p w14:paraId="4B0CA9E7" w14:textId="1CAED2D2" w:rsidR="008343EE" w:rsidRPr="003E5945" w:rsidRDefault="0015546D" w:rsidP="008343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58</w:t>
            </w:r>
          </w:p>
        </w:tc>
      </w:tr>
      <w:tr w:rsidR="008343EE" w:rsidRPr="003E5945" w14:paraId="721C5DB3" w14:textId="77777777" w:rsidTr="00E50D65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03" w:type="dxa"/>
            <w:tcBorders>
              <w:left w:val="nil"/>
            </w:tcBorders>
          </w:tcPr>
          <w:p w14:paraId="66994FB0" w14:textId="77777777" w:rsidR="008343EE" w:rsidRPr="003E5945" w:rsidRDefault="008343EE" w:rsidP="008343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</w:tcPr>
          <w:p w14:paraId="2292EDC1" w14:textId="77777777" w:rsidR="008343EE" w:rsidRPr="003E5945" w:rsidRDefault="008343EE" w:rsidP="008343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7" w:type="dxa"/>
          </w:tcPr>
          <w:p w14:paraId="79B7BE48" w14:textId="77777777" w:rsidR="008343EE" w:rsidRPr="003E5945" w:rsidRDefault="008343EE" w:rsidP="008343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6" w:type="dxa"/>
          </w:tcPr>
          <w:p w14:paraId="190BC0B4" w14:textId="77777777" w:rsidR="008343EE" w:rsidRPr="003E5945" w:rsidRDefault="008343EE" w:rsidP="008343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9" w:type="dxa"/>
            <w:tcBorders>
              <w:right w:val="nil"/>
            </w:tcBorders>
          </w:tcPr>
          <w:p w14:paraId="72EC6645" w14:textId="77777777" w:rsidR="008343EE" w:rsidRPr="003E5945" w:rsidRDefault="008343EE" w:rsidP="008343E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1F34" w:rsidRPr="003E5945" w14:paraId="03F7A093" w14:textId="77777777" w:rsidTr="00E50D65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7938" w:type="dxa"/>
            <w:gridSpan w:val="5"/>
            <w:tcBorders>
              <w:left w:val="nil"/>
              <w:right w:val="nil"/>
            </w:tcBorders>
            <w:shd w:val="clear" w:color="auto" w:fill="DEEAF6" w:themeFill="accent5" w:themeFillTint="33"/>
          </w:tcPr>
          <w:p w14:paraId="361FFB47" w14:textId="68175E0F" w:rsidR="000C1F34" w:rsidRPr="003E5945" w:rsidRDefault="000C1F34" w:rsidP="008343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 xml:space="preserve">Exp.3: </w:t>
            </w:r>
            <w:r w:rsidR="00816DD9" w:rsidRPr="003E5945">
              <w:rPr>
                <w:rFonts w:ascii="Times New Roman" w:hAnsi="Times New Roman" w:cs="Times New Roman"/>
                <w:szCs w:val="21"/>
              </w:rPr>
              <w:t>C</w:t>
            </w:r>
            <w:r w:rsidR="00473C83" w:rsidRPr="003E5945">
              <w:rPr>
                <w:rFonts w:ascii="Times New Roman" w:hAnsi="Times New Roman" w:cs="Times New Roman"/>
                <w:szCs w:val="21"/>
              </w:rPr>
              <w:t>rossed vs. uncrossed forearms</w:t>
            </w:r>
          </w:p>
        </w:tc>
      </w:tr>
      <w:tr w:rsidR="003B428A" w:rsidRPr="003E5945" w14:paraId="2B63AB46" w14:textId="77777777" w:rsidTr="00E50D65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03" w:type="dxa"/>
            <w:tcBorders>
              <w:left w:val="nil"/>
            </w:tcBorders>
          </w:tcPr>
          <w:p w14:paraId="4DD7C958" w14:textId="0DCD27F7" w:rsidR="003B428A" w:rsidRPr="003E5945" w:rsidRDefault="003B428A" w:rsidP="003B428A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RT</w:t>
            </w:r>
          </w:p>
        </w:tc>
        <w:tc>
          <w:tcPr>
            <w:tcW w:w="1693" w:type="dxa"/>
          </w:tcPr>
          <w:p w14:paraId="6A5419AC" w14:textId="1282F2B2" w:rsidR="003B428A" w:rsidRPr="003E5945" w:rsidRDefault="003B428A" w:rsidP="003B428A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2-way ANOVA</w:t>
            </w:r>
          </w:p>
        </w:tc>
        <w:tc>
          <w:tcPr>
            <w:tcW w:w="2257" w:type="dxa"/>
          </w:tcPr>
          <w:p w14:paraId="3769BA1F" w14:textId="2AB4C525" w:rsidR="003B428A" w:rsidRPr="003E5945" w:rsidRDefault="003B428A" w:rsidP="003B428A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Forearm posture</w:t>
            </w:r>
            <w:r w:rsidR="007D17F3" w:rsidRPr="003E5945">
              <w:rPr>
                <w:rFonts w:ascii="Times New Roman" w:hAnsi="Times New Roman" w:cs="Times New Roman"/>
                <w:szCs w:val="21"/>
              </w:rPr>
              <w:t xml:space="preserve"> (2)</w:t>
            </w:r>
          </w:p>
        </w:tc>
        <w:tc>
          <w:tcPr>
            <w:tcW w:w="1236" w:type="dxa"/>
          </w:tcPr>
          <w:p w14:paraId="6E15FA8B" w14:textId="18A655EE" w:rsidR="003B428A" w:rsidRPr="003E5945" w:rsidRDefault="00580457" w:rsidP="003B428A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1049" w:type="dxa"/>
            <w:tcBorders>
              <w:right w:val="nil"/>
            </w:tcBorders>
          </w:tcPr>
          <w:p w14:paraId="5C39AB0B" w14:textId="43B2E2D2" w:rsidR="003B428A" w:rsidRPr="003E5945" w:rsidRDefault="00580457" w:rsidP="003B428A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49</w:t>
            </w:r>
          </w:p>
        </w:tc>
      </w:tr>
      <w:tr w:rsidR="003B428A" w:rsidRPr="003E5945" w14:paraId="363E04C9" w14:textId="77777777" w:rsidTr="00E50D65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03" w:type="dxa"/>
            <w:tcBorders>
              <w:left w:val="nil"/>
              <w:bottom w:val="single" w:sz="4" w:space="0" w:color="auto"/>
            </w:tcBorders>
          </w:tcPr>
          <w:p w14:paraId="29AE73F3" w14:textId="12A74970" w:rsidR="003B428A" w:rsidRPr="003E5945" w:rsidRDefault="003B428A" w:rsidP="003B428A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RA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24A2EAC0" w14:textId="36B8FB3F" w:rsidR="003B428A" w:rsidRPr="003E5945" w:rsidRDefault="003B428A" w:rsidP="003B428A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2-way ANOVA</w:t>
            </w:r>
          </w:p>
        </w:tc>
        <w:tc>
          <w:tcPr>
            <w:tcW w:w="2257" w:type="dxa"/>
            <w:tcBorders>
              <w:bottom w:val="single" w:sz="4" w:space="0" w:color="auto"/>
            </w:tcBorders>
          </w:tcPr>
          <w:p w14:paraId="19148771" w14:textId="1F58910D" w:rsidR="003B428A" w:rsidRPr="003E5945" w:rsidRDefault="003B428A" w:rsidP="003B428A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Forearm posture</w:t>
            </w:r>
            <w:r w:rsidR="007D17F3" w:rsidRPr="003E5945">
              <w:rPr>
                <w:rFonts w:ascii="Times New Roman" w:hAnsi="Times New Roman" w:cs="Times New Roman"/>
                <w:szCs w:val="21"/>
              </w:rPr>
              <w:t xml:space="preserve"> (2)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439CBCAA" w14:textId="29578E7A" w:rsidR="003B428A" w:rsidRPr="003E5945" w:rsidRDefault="00580457" w:rsidP="003B428A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1.42</w:t>
            </w:r>
          </w:p>
        </w:tc>
        <w:tc>
          <w:tcPr>
            <w:tcW w:w="1049" w:type="dxa"/>
            <w:tcBorders>
              <w:bottom w:val="single" w:sz="4" w:space="0" w:color="auto"/>
              <w:right w:val="nil"/>
            </w:tcBorders>
          </w:tcPr>
          <w:p w14:paraId="6EFE8B97" w14:textId="09913D96" w:rsidR="003B428A" w:rsidRPr="003E5945" w:rsidRDefault="00580457" w:rsidP="003B428A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97</w:t>
            </w:r>
          </w:p>
        </w:tc>
      </w:tr>
      <w:tr w:rsidR="00CF4373" w:rsidRPr="003E5945" w14:paraId="54A06478" w14:textId="77777777" w:rsidTr="00E50D65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03" w:type="dxa"/>
            <w:vMerge w:val="restart"/>
            <w:tcBorders>
              <w:left w:val="nil"/>
            </w:tcBorders>
          </w:tcPr>
          <w:p w14:paraId="044A6046" w14:textId="79A679DE" w:rsidR="00CF4373" w:rsidRPr="003E5945" w:rsidRDefault="00CF4373" w:rsidP="003B428A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N140 amp (Fz)</w:t>
            </w:r>
          </w:p>
        </w:tc>
        <w:tc>
          <w:tcPr>
            <w:tcW w:w="1693" w:type="dxa"/>
            <w:vMerge w:val="restart"/>
          </w:tcPr>
          <w:p w14:paraId="345C1B52" w14:textId="37B9430F" w:rsidR="00CF4373" w:rsidRPr="003E5945" w:rsidRDefault="00CF4373" w:rsidP="003B428A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3-way ANOVA</w:t>
            </w:r>
          </w:p>
        </w:tc>
        <w:tc>
          <w:tcPr>
            <w:tcW w:w="2257" w:type="dxa"/>
          </w:tcPr>
          <w:p w14:paraId="4C90F3FA" w14:textId="23C1742B" w:rsidR="00CF4373" w:rsidRPr="003E5945" w:rsidRDefault="00CF4373" w:rsidP="003B428A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Attention</w:t>
            </w:r>
            <w:r w:rsidR="007D17F3" w:rsidRPr="003E5945">
              <w:rPr>
                <w:rFonts w:ascii="Times New Roman" w:hAnsi="Times New Roman" w:cs="Times New Roman"/>
                <w:szCs w:val="21"/>
              </w:rPr>
              <w:t xml:space="preserve"> (2)</w:t>
            </w:r>
          </w:p>
        </w:tc>
        <w:tc>
          <w:tcPr>
            <w:tcW w:w="1236" w:type="dxa"/>
          </w:tcPr>
          <w:p w14:paraId="6FEC99D4" w14:textId="472F47A2" w:rsidR="00CF4373" w:rsidRPr="003E5945" w:rsidRDefault="0099011A" w:rsidP="003B428A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1.56</w:t>
            </w:r>
          </w:p>
        </w:tc>
        <w:tc>
          <w:tcPr>
            <w:tcW w:w="1049" w:type="dxa"/>
            <w:tcBorders>
              <w:right w:val="nil"/>
            </w:tcBorders>
          </w:tcPr>
          <w:p w14:paraId="62D65C50" w14:textId="4D3ED86B" w:rsidR="00CF4373" w:rsidRPr="003E5945" w:rsidRDefault="0099011A" w:rsidP="003B428A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CF4373" w:rsidRPr="003E5945" w14:paraId="49D043BF" w14:textId="77777777" w:rsidTr="00E50D65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03" w:type="dxa"/>
            <w:vMerge/>
            <w:tcBorders>
              <w:left w:val="nil"/>
            </w:tcBorders>
          </w:tcPr>
          <w:p w14:paraId="031921D7" w14:textId="77777777" w:rsidR="00CF4373" w:rsidRPr="003E5945" w:rsidRDefault="00CF4373" w:rsidP="00BB49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7633D759" w14:textId="77777777" w:rsidR="00CF4373" w:rsidRPr="003E5945" w:rsidRDefault="00CF4373" w:rsidP="00BB49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7" w:type="dxa"/>
          </w:tcPr>
          <w:p w14:paraId="3DD9628B" w14:textId="2676DC30" w:rsidR="00CF4373" w:rsidRPr="003E5945" w:rsidRDefault="00CF4373" w:rsidP="00BB49C9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Stimulus type</w:t>
            </w:r>
            <w:r w:rsidR="002645F4" w:rsidRPr="003E5945">
              <w:rPr>
                <w:rFonts w:ascii="Times New Roman" w:hAnsi="Times New Roman" w:cs="Times New Roman"/>
                <w:szCs w:val="21"/>
              </w:rPr>
              <w:t xml:space="preserve"> (2)</w:t>
            </w:r>
          </w:p>
        </w:tc>
        <w:tc>
          <w:tcPr>
            <w:tcW w:w="1236" w:type="dxa"/>
          </w:tcPr>
          <w:p w14:paraId="57A65260" w14:textId="7B6C3984" w:rsidR="00CF4373" w:rsidRPr="003E5945" w:rsidRDefault="0099011A" w:rsidP="00BB49C9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1049" w:type="dxa"/>
            <w:tcBorders>
              <w:right w:val="nil"/>
            </w:tcBorders>
          </w:tcPr>
          <w:p w14:paraId="22B30B96" w14:textId="5B8F2A25" w:rsidR="00CF4373" w:rsidRPr="003E5945" w:rsidRDefault="0099011A" w:rsidP="00BB49C9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87</w:t>
            </w:r>
          </w:p>
        </w:tc>
      </w:tr>
      <w:tr w:rsidR="00CF4373" w:rsidRPr="003E5945" w14:paraId="2B2D1B6C" w14:textId="77777777" w:rsidTr="00E50D65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03" w:type="dxa"/>
            <w:vMerge w:val="restart"/>
            <w:tcBorders>
              <w:left w:val="nil"/>
            </w:tcBorders>
          </w:tcPr>
          <w:p w14:paraId="55C3D073" w14:textId="0C84D3F7" w:rsidR="00CF4373" w:rsidRPr="003E5945" w:rsidRDefault="00CF4373" w:rsidP="00BB49C9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N140 amp (Cc)</w:t>
            </w:r>
          </w:p>
        </w:tc>
        <w:tc>
          <w:tcPr>
            <w:tcW w:w="1693" w:type="dxa"/>
            <w:vMerge w:val="restart"/>
          </w:tcPr>
          <w:p w14:paraId="5420B25A" w14:textId="4ED7B496" w:rsidR="00CF4373" w:rsidRPr="003E5945" w:rsidRDefault="00CF4373" w:rsidP="00BB49C9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3-way ANOVA</w:t>
            </w:r>
          </w:p>
        </w:tc>
        <w:tc>
          <w:tcPr>
            <w:tcW w:w="2257" w:type="dxa"/>
          </w:tcPr>
          <w:p w14:paraId="05671A17" w14:textId="5FDC6E0D" w:rsidR="00CF4373" w:rsidRPr="003E5945" w:rsidRDefault="00CF4373" w:rsidP="00BB49C9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Attention</w:t>
            </w:r>
            <w:r w:rsidR="002645F4" w:rsidRPr="003E5945">
              <w:rPr>
                <w:rFonts w:ascii="Times New Roman" w:hAnsi="Times New Roman" w:cs="Times New Roman"/>
                <w:szCs w:val="21"/>
              </w:rPr>
              <w:t xml:space="preserve"> (2)</w:t>
            </w:r>
          </w:p>
        </w:tc>
        <w:tc>
          <w:tcPr>
            <w:tcW w:w="1236" w:type="dxa"/>
          </w:tcPr>
          <w:p w14:paraId="5F608D57" w14:textId="302BF201" w:rsidR="00CF4373" w:rsidRPr="003E5945" w:rsidRDefault="0099011A" w:rsidP="00BB49C9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1.42</w:t>
            </w:r>
          </w:p>
        </w:tc>
        <w:tc>
          <w:tcPr>
            <w:tcW w:w="1049" w:type="dxa"/>
            <w:tcBorders>
              <w:right w:val="nil"/>
            </w:tcBorders>
          </w:tcPr>
          <w:p w14:paraId="161B2A29" w14:textId="1389E9C1" w:rsidR="00CF4373" w:rsidRPr="003E5945" w:rsidRDefault="0099011A" w:rsidP="00BB49C9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97</w:t>
            </w:r>
          </w:p>
        </w:tc>
      </w:tr>
      <w:tr w:rsidR="00CF4373" w:rsidRPr="003E5945" w14:paraId="2E719DE4" w14:textId="77777777" w:rsidTr="00E50D65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03" w:type="dxa"/>
            <w:vMerge/>
            <w:tcBorders>
              <w:left w:val="nil"/>
            </w:tcBorders>
          </w:tcPr>
          <w:p w14:paraId="7C81BE5F" w14:textId="77777777" w:rsidR="00CF4373" w:rsidRPr="003E5945" w:rsidRDefault="00CF4373" w:rsidP="00BB49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18712EF0" w14:textId="77777777" w:rsidR="00CF4373" w:rsidRPr="003E5945" w:rsidRDefault="00CF4373" w:rsidP="00BB49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7" w:type="dxa"/>
          </w:tcPr>
          <w:p w14:paraId="49225A5E" w14:textId="38E9F3C1" w:rsidR="00CF4373" w:rsidRPr="003E5945" w:rsidRDefault="00CF4373" w:rsidP="00BB49C9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Stimulus type</w:t>
            </w:r>
            <w:r w:rsidR="002645F4" w:rsidRPr="003E5945">
              <w:rPr>
                <w:rFonts w:ascii="Times New Roman" w:hAnsi="Times New Roman" w:cs="Times New Roman"/>
                <w:szCs w:val="21"/>
              </w:rPr>
              <w:t xml:space="preserve"> (2)</w:t>
            </w:r>
          </w:p>
        </w:tc>
        <w:tc>
          <w:tcPr>
            <w:tcW w:w="1236" w:type="dxa"/>
          </w:tcPr>
          <w:p w14:paraId="45F1B64B" w14:textId="56F0D9F6" w:rsidR="00CF4373" w:rsidRPr="003E5945" w:rsidRDefault="0099011A" w:rsidP="00BB49C9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1.49</w:t>
            </w:r>
          </w:p>
        </w:tc>
        <w:tc>
          <w:tcPr>
            <w:tcW w:w="1049" w:type="dxa"/>
            <w:tcBorders>
              <w:right w:val="nil"/>
            </w:tcBorders>
          </w:tcPr>
          <w:p w14:paraId="64EB3588" w14:textId="6E095435" w:rsidR="00CF4373" w:rsidRPr="003E5945" w:rsidRDefault="0099011A" w:rsidP="00BB49C9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3B428A" w:rsidRPr="003E5945" w14:paraId="7841C9A3" w14:textId="77777777" w:rsidTr="00E50D65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03" w:type="dxa"/>
            <w:tcBorders>
              <w:left w:val="nil"/>
            </w:tcBorders>
          </w:tcPr>
          <w:p w14:paraId="57C2F47D" w14:textId="51C046A6" w:rsidR="003B428A" w:rsidRPr="003E5945" w:rsidRDefault="00615752" w:rsidP="00BB49C9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P300 amp (Pz)</w:t>
            </w:r>
          </w:p>
        </w:tc>
        <w:tc>
          <w:tcPr>
            <w:tcW w:w="1693" w:type="dxa"/>
          </w:tcPr>
          <w:p w14:paraId="6D2A563E" w14:textId="55A0201B" w:rsidR="003B428A" w:rsidRPr="003E5945" w:rsidRDefault="00615752" w:rsidP="00BB49C9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 w:rsidRPr="003E5945">
              <w:rPr>
                <w:rFonts w:ascii="Times New Roman" w:hAnsi="Times New Roman" w:cs="Times New Roman"/>
                <w:szCs w:val="21"/>
              </w:rPr>
              <w:t>-test</w:t>
            </w:r>
          </w:p>
        </w:tc>
        <w:tc>
          <w:tcPr>
            <w:tcW w:w="2257" w:type="dxa"/>
          </w:tcPr>
          <w:p w14:paraId="0C3B8BE0" w14:textId="09340178" w:rsidR="003B428A" w:rsidRPr="003E5945" w:rsidRDefault="00615752" w:rsidP="00BB49C9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Crossed vs. uncrossed</w:t>
            </w:r>
          </w:p>
        </w:tc>
        <w:tc>
          <w:tcPr>
            <w:tcW w:w="1236" w:type="dxa"/>
          </w:tcPr>
          <w:p w14:paraId="6371D3E2" w14:textId="6E14E8FA" w:rsidR="003B428A" w:rsidRPr="003E5945" w:rsidRDefault="00BE479F" w:rsidP="00BB49C9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1049" w:type="dxa"/>
            <w:tcBorders>
              <w:right w:val="nil"/>
            </w:tcBorders>
          </w:tcPr>
          <w:p w14:paraId="20DA7832" w14:textId="697B1D64" w:rsidR="003B428A" w:rsidRPr="003E5945" w:rsidRDefault="00BE479F" w:rsidP="00BB49C9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64</w:t>
            </w:r>
          </w:p>
        </w:tc>
      </w:tr>
      <w:tr w:rsidR="003B428A" w:rsidRPr="003E5945" w14:paraId="3A1A5BA7" w14:textId="77777777" w:rsidTr="00E50D65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03" w:type="dxa"/>
            <w:tcBorders>
              <w:left w:val="nil"/>
              <w:bottom w:val="single" w:sz="4" w:space="0" w:color="auto"/>
            </w:tcBorders>
          </w:tcPr>
          <w:p w14:paraId="0EE16A41" w14:textId="51546B88" w:rsidR="003B428A" w:rsidRPr="003E5945" w:rsidRDefault="00615752" w:rsidP="00BB49C9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P300 lat (Pz)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78B5F2C9" w14:textId="4E4E38EE" w:rsidR="003B428A" w:rsidRPr="003E5945" w:rsidRDefault="00615752" w:rsidP="00BB49C9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 w:rsidRPr="003E5945">
              <w:rPr>
                <w:rFonts w:ascii="Times New Roman" w:hAnsi="Times New Roman" w:cs="Times New Roman"/>
                <w:szCs w:val="21"/>
              </w:rPr>
              <w:t>-test</w:t>
            </w:r>
          </w:p>
        </w:tc>
        <w:tc>
          <w:tcPr>
            <w:tcW w:w="2257" w:type="dxa"/>
            <w:tcBorders>
              <w:bottom w:val="single" w:sz="4" w:space="0" w:color="auto"/>
            </w:tcBorders>
          </w:tcPr>
          <w:p w14:paraId="77300B8B" w14:textId="36E22685" w:rsidR="003B428A" w:rsidRPr="003E5945" w:rsidRDefault="00615752" w:rsidP="00BB49C9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Crossed vs. uncrossed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0937BD86" w14:textId="39A8612C" w:rsidR="003B428A" w:rsidRPr="003E5945" w:rsidRDefault="006E29D2" w:rsidP="00BB49C9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1049" w:type="dxa"/>
            <w:tcBorders>
              <w:bottom w:val="single" w:sz="4" w:space="0" w:color="auto"/>
              <w:right w:val="nil"/>
            </w:tcBorders>
          </w:tcPr>
          <w:p w14:paraId="3A6E720E" w14:textId="490514CB" w:rsidR="003B428A" w:rsidRPr="003E5945" w:rsidRDefault="006E29D2" w:rsidP="00BB49C9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88</w:t>
            </w:r>
          </w:p>
        </w:tc>
      </w:tr>
      <w:tr w:rsidR="00B619B5" w:rsidRPr="003E5945" w14:paraId="7945E37D" w14:textId="77777777" w:rsidTr="00E50D65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03" w:type="dxa"/>
            <w:tcBorders>
              <w:left w:val="nil"/>
              <w:bottom w:val="single" w:sz="4" w:space="0" w:color="auto"/>
            </w:tcBorders>
          </w:tcPr>
          <w:p w14:paraId="0004D3E7" w14:textId="77777777" w:rsidR="00B619B5" w:rsidRPr="003E5945" w:rsidRDefault="00B619B5" w:rsidP="00BB49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5441F2EC" w14:textId="77777777" w:rsidR="00B619B5" w:rsidRPr="003E5945" w:rsidRDefault="00B619B5" w:rsidP="00BB49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7" w:type="dxa"/>
            <w:tcBorders>
              <w:bottom w:val="single" w:sz="4" w:space="0" w:color="auto"/>
            </w:tcBorders>
          </w:tcPr>
          <w:p w14:paraId="011135CF" w14:textId="77777777" w:rsidR="00B619B5" w:rsidRPr="003E5945" w:rsidRDefault="00B619B5" w:rsidP="00BB49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0C4A0105" w14:textId="77777777" w:rsidR="00B619B5" w:rsidRPr="003E5945" w:rsidRDefault="00B619B5" w:rsidP="00BB49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9" w:type="dxa"/>
            <w:tcBorders>
              <w:bottom w:val="single" w:sz="4" w:space="0" w:color="auto"/>
              <w:right w:val="nil"/>
            </w:tcBorders>
          </w:tcPr>
          <w:p w14:paraId="0E15E6DA" w14:textId="77777777" w:rsidR="00B619B5" w:rsidRPr="003E5945" w:rsidRDefault="00B619B5" w:rsidP="00BB49C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3D2E" w:rsidRPr="003E5945" w14:paraId="5FEFABC3" w14:textId="77777777" w:rsidTr="00E50D65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7938" w:type="dxa"/>
            <w:gridSpan w:val="5"/>
            <w:tcBorders>
              <w:left w:val="nil"/>
              <w:right w:val="nil"/>
            </w:tcBorders>
            <w:shd w:val="clear" w:color="auto" w:fill="DEEAF6" w:themeFill="accent5" w:themeFillTint="33"/>
          </w:tcPr>
          <w:p w14:paraId="44829089" w14:textId="314A0395" w:rsidR="00A33D2E" w:rsidRPr="003E5945" w:rsidRDefault="00A33D2E" w:rsidP="00310E29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Exp.3:</w:t>
            </w:r>
            <w:r w:rsidR="00B04F6B" w:rsidRPr="003E5945">
              <w:rPr>
                <w:rFonts w:ascii="Times New Roman" w:hAnsi="Times New Roman" w:cs="Times New Roman"/>
                <w:szCs w:val="21"/>
              </w:rPr>
              <w:t xml:space="preserve"> Simple effect</w:t>
            </w:r>
            <w:r w:rsidR="00437BEE" w:rsidRPr="003E5945">
              <w:rPr>
                <w:rFonts w:ascii="Times New Roman" w:hAnsi="Times New Roman" w:cs="Times New Roman"/>
                <w:szCs w:val="21"/>
              </w:rPr>
              <w:t xml:space="preserve"> of attention </w:t>
            </w:r>
            <w:r w:rsidR="00B04F6B" w:rsidRPr="003E5945">
              <w:rPr>
                <w:rFonts w:ascii="Times New Roman" w:hAnsi="Times New Roman" w:cs="Times New Roman"/>
                <w:szCs w:val="21"/>
              </w:rPr>
              <w:t>in MANOVA</w:t>
            </w:r>
          </w:p>
        </w:tc>
      </w:tr>
      <w:tr w:rsidR="00214593" w:rsidRPr="003E5945" w14:paraId="6043946E" w14:textId="77777777" w:rsidTr="00E50D65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03" w:type="dxa"/>
            <w:tcBorders>
              <w:left w:val="nil"/>
            </w:tcBorders>
            <w:shd w:val="clear" w:color="auto" w:fill="F7CAAC" w:themeFill="accent2" w:themeFillTint="66"/>
          </w:tcPr>
          <w:p w14:paraId="089D496F" w14:textId="6C156172" w:rsidR="00437BEE" w:rsidRPr="003E5945" w:rsidRDefault="00A85C39" w:rsidP="00437B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ERP measure</w:t>
            </w:r>
          </w:p>
        </w:tc>
        <w:tc>
          <w:tcPr>
            <w:tcW w:w="1693" w:type="dxa"/>
            <w:shd w:val="clear" w:color="auto" w:fill="F7CAAC" w:themeFill="accent2" w:themeFillTint="66"/>
          </w:tcPr>
          <w:p w14:paraId="1516E8E4" w14:textId="72D808D9" w:rsidR="00437BEE" w:rsidRPr="003E5945" w:rsidRDefault="00437BEE" w:rsidP="00437B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Stimulus</w:t>
            </w:r>
            <w:r w:rsidR="0010760A" w:rsidRPr="003E5945">
              <w:rPr>
                <w:rFonts w:ascii="Times New Roman" w:hAnsi="Times New Roman" w:cs="Times New Roman"/>
                <w:szCs w:val="21"/>
              </w:rPr>
              <w:t xml:space="preserve"> type</w:t>
            </w:r>
          </w:p>
        </w:tc>
        <w:tc>
          <w:tcPr>
            <w:tcW w:w="2257" w:type="dxa"/>
            <w:shd w:val="clear" w:color="auto" w:fill="F7CAAC" w:themeFill="accent2" w:themeFillTint="66"/>
          </w:tcPr>
          <w:p w14:paraId="2AF123D5" w14:textId="089D4D16" w:rsidR="00437BEE" w:rsidRPr="003E5945" w:rsidRDefault="00437BEE" w:rsidP="00437B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Forearm posture</w:t>
            </w:r>
          </w:p>
        </w:tc>
        <w:tc>
          <w:tcPr>
            <w:tcW w:w="1236" w:type="dxa"/>
            <w:shd w:val="clear" w:color="auto" w:fill="F7CAAC" w:themeFill="accent2" w:themeFillTint="66"/>
          </w:tcPr>
          <w:p w14:paraId="7FF87446" w14:textId="36FFD508" w:rsidR="00437BEE" w:rsidRPr="003E5945" w:rsidRDefault="00437BEE" w:rsidP="00437B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f(U)</w:t>
            </w:r>
          </w:p>
        </w:tc>
        <w:tc>
          <w:tcPr>
            <w:tcW w:w="1049" w:type="dxa"/>
            <w:tcBorders>
              <w:right w:val="nil"/>
            </w:tcBorders>
            <w:shd w:val="clear" w:color="auto" w:fill="F7CAAC" w:themeFill="accent2" w:themeFillTint="66"/>
          </w:tcPr>
          <w:p w14:paraId="2EE4BC79" w14:textId="77777777" w:rsidR="00557814" w:rsidRPr="003E5945" w:rsidRDefault="00437BEE" w:rsidP="00437B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 xml:space="preserve">Power </w:t>
            </w:r>
          </w:p>
          <w:p w14:paraId="79918FB9" w14:textId="67291A59" w:rsidR="00437BEE" w:rsidRPr="003E5945" w:rsidRDefault="00437BEE" w:rsidP="00437B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(1-β)</w:t>
            </w:r>
          </w:p>
        </w:tc>
      </w:tr>
      <w:tr w:rsidR="00325B4F" w:rsidRPr="003E5945" w14:paraId="3B873FFB" w14:textId="77777777" w:rsidTr="00E50D65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03" w:type="dxa"/>
            <w:vMerge w:val="restart"/>
            <w:tcBorders>
              <w:left w:val="nil"/>
            </w:tcBorders>
          </w:tcPr>
          <w:p w14:paraId="1BA23347" w14:textId="1281114F" w:rsidR="00325B4F" w:rsidRPr="003E5945" w:rsidRDefault="00325B4F" w:rsidP="00437B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N140 amp</w:t>
            </w:r>
            <w:r w:rsidR="00250DDA" w:rsidRPr="003E5945">
              <w:rPr>
                <w:rFonts w:ascii="Times New Roman" w:hAnsi="Times New Roman" w:cs="Times New Roman"/>
                <w:szCs w:val="21"/>
              </w:rPr>
              <w:t xml:space="preserve"> (Fz)</w:t>
            </w:r>
          </w:p>
        </w:tc>
        <w:tc>
          <w:tcPr>
            <w:tcW w:w="1693" w:type="dxa"/>
            <w:vMerge w:val="restart"/>
          </w:tcPr>
          <w:p w14:paraId="3895F32D" w14:textId="1B9ED042" w:rsidR="00325B4F" w:rsidRPr="003E5945" w:rsidRDefault="00325B4F" w:rsidP="00437B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Standard</w:t>
            </w:r>
          </w:p>
        </w:tc>
        <w:tc>
          <w:tcPr>
            <w:tcW w:w="2257" w:type="dxa"/>
            <w:tcBorders>
              <w:bottom w:val="single" w:sz="4" w:space="0" w:color="auto"/>
            </w:tcBorders>
          </w:tcPr>
          <w:p w14:paraId="6B9ECAA7" w14:textId="0667E087" w:rsidR="00325B4F" w:rsidRPr="003E5945" w:rsidRDefault="00325B4F" w:rsidP="00437B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Uncrossed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45D1698B" w14:textId="7C0DCCEB" w:rsidR="00325B4F" w:rsidRPr="003E5945" w:rsidRDefault="00325B4F" w:rsidP="00437B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1.49</w:t>
            </w:r>
          </w:p>
        </w:tc>
        <w:tc>
          <w:tcPr>
            <w:tcW w:w="1049" w:type="dxa"/>
            <w:tcBorders>
              <w:bottom w:val="single" w:sz="4" w:space="0" w:color="auto"/>
              <w:right w:val="nil"/>
            </w:tcBorders>
          </w:tcPr>
          <w:p w14:paraId="0DCAE386" w14:textId="66C4EED9" w:rsidR="00325B4F" w:rsidRPr="003E5945" w:rsidRDefault="00325B4F" w:rsidP="00437B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325B4F" w:rsidRPr="003E5945" w14:paraId="53368BC5" w14:textId="77777777" w:rsidTr="00E50D65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03" w:type="dxa"/>
            <w:vMerge/>
            <w:tcBorders>
              <w:left w:val="nil"/>
            </w:tcBorders>
          </w:tcPr>
          <w:p w14:paraId="09D30E71" w14:textId="6FE8B3D6" w:rsidR="00325B4F" w:rsidRPr="003E5945" w:rsidRDefault="00325B4F" w:rsidP="00437B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00DDB396" w14:textId="1AC1D0D0" w:rsidR="00325B4F" w:rsidRPr="003E5945" w:rsidRDefault="00325B4F" w:rsidP="00437B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7" w:type="dxa"/>
          </w:tcPr>
          <w:p w14:paraId="543F2D40" w14:textId="15BDD06B" w:rsidR="00325B4F" w:rsidRPr="003E5945" w:rsidRDefault="00325B4F" w:rsidP="00437B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Crossed</w:t>
            </w:r>
          </w:p>
        </w:tc>
        <w:tc>
          <w:tcPr>
            <w:tcW w:w="1236" w:type="dxa"/>
          </w:tcPr>
          <w:p w14:paraId="16B7CD17" w14:textId="08FCB6D1" w:rsidR="00325B4F" w:rsidRPr="003E5945" w:rsidRDefault="00325B4F" w:rsidP="00437B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1049" w:type="dxa"/>
            <w:tcBorders>
              <w:right w:val="nil"/>
            </w:tcBorders>
          </w:tcPr>
          <w:p w14:paraId="2443AC52" w14:textId="11B3890F" w:rsidR="00325B4F" w:rsidRPr="003E5945" w:rsidRDefault="00325B4F" w:rsidP="00437B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325B4F" w:rsidRPr="003E5945" w14:paraId="0005860B" w14:textId="77777777" w:rsidTr="00E50D65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03" w:type="dxa"/>
            <w:vMerge/>
            <w:tcBorders>
              <w:left w:val="nil"/>
            </w:tcBorders>
          </w:tcPr>
          <w:p w14:paraId="6E9CF76E" w14:textId="605C7FF8" w:rsidR="00325B4F" w:rsidRPr="003E5945" w:rsidRDefault="00325B4F" w:rsidP="00437B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 w:val="restart"/>
          </w:tcPr>
          <w:p w14:paraId="16CD2243" w14:textId="2891CC31" w:rsidR="00325B4F" w:rsidRPr="003E5945" w:rsidRDefault="00325B4F" w:rsidP="00437B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Deviant</w:t>
            </w:r>
          </w:p>
        </w:tc>
        <w:tc>
          <w:tcPr>
            <w:tcW w:w="2257" w:type="dxa"/>
          </w:tcPr>
          <w:p w14:paraId="56A81C03" w14:textId="2EE1D027" w:rsidR="00325B4F" w:rsidRPr="003E5945" w:rsidRDefault="00325B4F" w:rsidP="00437B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Uncrossed</w:t>
            </w:r>
          </w:p>
        </w:tc>
        <w:tc>
          <w:tcPr>
            <w:tcW w:w="1236" w:type="dxa"/>
          </w:tcPr>
          <w:p w14:paraId="0A47775C" w14:textId="0706BE99" w:rsidR="00325B4F" w:rsidRPr="003E5945" w:rsidRDefault="00325B4F" w:rsidP="00437B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1049" w:type="dxa"/>
            <w:tcBorders>
              <w:right w:val="nil"/>
            </w:tcBorders>
          </w:tcPr>
          <w:p w14:paraId="72BAB6D9" w14:textId="7F26EFF4" w:rsidR="00325B4F" w:rsidRPr="003E5945" w:rsidRDefault="00325B4F" w:rsidP="00437B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96</w:t>
            </w:r>
          </w:p>
        </w:tc>
      </w:tr>
      <w:tr w:rsidR="00325B4F" w:rsidRPr="003E5945" w14:paraId="78701850" w14:textId="77777777" w:rsidTr="00E50D65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03" w:type="dxa"/>
            <w:vMerge/>
            <w:tcBorders>
              <w:left w:val="nil"/>
            </w:tcBorders>
          </w:tcPr>
          <w:p w14:paraId="0E15D04B" w14:textId="1F0D6F85" w:rsidR="00325B4F" w:rsidRPr="003E5945" w:rsidRDefault="00325B4F" w:rsidP="00437B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75E48AFD" w14:textId="0B890F2F" w:rsidR="00325B4F" w:rsidRPr="003E5945" w:rsidRDefault="00325B4F" w:rsidP="00437B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7" w:type="dxa"/>
          </w:tcPr>
          <w:p w14:paraId="5BB4F02A" w14:textId="38F2181C" w:rsidR="00325B4F" w:rsidRPr="003E5945" w:rsidRDefault="00325B4F" w:rsidP="00437B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Crossed</w:t>
            </w:r>
          </w:p>
        </w:tc>
        <w:tc>
          <w:tcPr>
            <w:tcW w:w="1236" w:type="dxa"/>
          </w:tcPr>
          <w:p w14:paraId="476E5698" w14:textId="5ED6FE38" w:rsidR="00325B4F" w:rsidRPr="003E5945" w:rsidRDefault="00325B4F" w:rsidP="00437B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1049" w:type="dxa"/>
            <w:tcBorders>
              <w:right w:val="nil"/>
            </w:tcBorders>
          </w:tcPr>
          <w:p w14:paraId="6EFCEF2A" w14:textId="211CB085" w:rsidR="00325B4F" w:rsidRPr="003E5945" w:rsidRDefault="00325B4F" w:rsidP="00437BEE">
            <w:pPr>
              <w:rPr>
                <w:rFonts w:ascii="Times New Roman" w:hAnsi="Times New Roman" w:cs="Times New Roman"/>
                <w:szCs w:val="21"/>
              </w:rPr>
            </w:pPr>
            <w:r w:rsidRPr="003E5945">
              <w:rPr>
                <w:rFonts w:ascii="Times New Roman" w:hAnsi="Times New Roman" w:cs="Times New Roman"/>
                <w:szCs w:val="21"/>
              </w:rPr>
              <w:t>0.94</w:t>
            </w:r>
          </w:p>
        </w:tc>
      </w:tr>
    </w:tbl>
    <w:p w14:paraId="4FBA3E07" w14:textId="77777777" w:rsidR="00990306" w:rsidRPr="003E5945" w:rsidRDefault="00990306">
      <w:pPr>
        <w:rPr>
          <w:rFonts w:ascii="Times New Roman" w:hAnsi="Times New Roman" w:cs="Times New Roman"/>
          <w:szCs w:val="21"/>
        </w:rPr>
      </w:pPr>
    </w:p>
    <w:sectPr w:rsidR="00990306" w:rsidRPr="003E594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857"/>
    <w:rsid w:val="00003DF7"/>
    <w:rsid w:val="00012267"/>
    <w:rsid w:val="0002727B"/>
    <w:rsid w:val="000712E2"/>
    <w:rsid w:val="00090936"/>
    <w:rsid w:val="000C1F34"/>
    <w:rsid w:val="001020DD"/>
    <w:rsid w:val="0010760A"/>
    <w:rsid w:val="0015546D"/>
    <w:rsid w:val="00205471"/>
    <w:rsid w:val="00214593"/>
    <w:rsid w:val="00216F3C"/>
    <w:rsid w:val="002241C4"/>
    <w:rsid w:val="00234EA1"/>
    <w:rsid w:val="00250DDA"/>
    <w:rsid w:val="002645F4"/>
    <w:rsid w:val="00270D9D"/>
    <w:rsid w:val="0027593D"/>
    <w:rsid w:val="00285D68"/>
    <w:rsid w:val="00293C54"/>
    <w:rsid w:val="002C5C90"/>
    <w:rsid w:val="00307392"/>
    <w:rsid w:val="00325B4F"/>
    <w:rsid w:val="0033628A"/>
    <w:rsid w:val="003506E8"/>
    <w:rsid w:val="003B428A"/>
    <w:rsid w:val="003C7842"/>
    <w:rsid w:val="003D2880"/>
    <w:rsid w:val="003E5945"/>
    <w:rsid w:val="004216E3"/>
    <w:rsid w:val="00437BEE"/>
    <w:rsid w:val="00464CE5"/>
    <w:rsid w:val="00473C83"/>
    <w:rsid w:val="00482CB6"/>
    <w:rsid w:val="004847C7"/>
    <w:rsid w:val="004B393E"/>
    <w:rsid w:val="00504C24"/>
    <w:rsid w:val="00522F0A"/>
    <w:rsid w:val="005262D5"/>
    <w:rsid w:val="0053719F"/>
    <w:rsid w:val="00557814"/>
    <w:rsid w:val="00564680"/>
    <w:rsid w:val="00572E08"/>
    <w:rsid w:val="00580457"/>
    <w:rsid w:val="005A27B1"/>
    <w:rsid w:val="006141CB"/>
    <w:rsid w:val="00615752"/>
    <w:rsid w:val="00624D20"/>
    <w:rsid w:val="00643692"/>
    <w:rsid w:val="0068262E"/>
    <w:rsid w:val="006E29D2"/>
    <w:rsid w:val="007036AC"/>
    <w:rsid w:val="0070450A"/>
    <w:rsid w:val="007526B0"/>
    <w:rsid w:val="00774CF4"/>
    <w:rsid w:val="00781EF3"/>
    <w:rsid w:val="007B051A"/>
    <w:rsid w:val="007C6AFB"/>
    <w:rsid w:val="007D17F3"/>
    <w:rsid w:val="007E327D"/>
    <w:rsid w:val="007F4A3E"/>
    <w:rsid w:val="007F4E3D"/>
    <w:rsid w:val="00816DD9"/>
    <w:rsid w:val="00820963"/>
    <w:rsid w:val="008343EE"/>
    <w:rsid w:val="00842CC1"/>
    <w:rsid w:val="008C6635"/>
    <w:rsid w:val="0099011A"/>
    <w:rsid w:val="00990306"/>
    <w:rsid w:val="009A2C2D"/>
    <w:rsid w:val="009E0031"/>
    <w:rsid w:val="00A33D2E"/>
    <w:rsid w:val="00A440C2"/>
    <w:rsid w:val="00A7776E"/>
    <w:rsid w:val="00A83931"/>
    <w:rsid w:val="00A85C39"/>
    <w:rsid w:val="00AB022B"/>
    <w:rsid w:val="00AE5CA4"/>
    <w:rsid w:val="00B02EC6"/>
    <w:rsid w:val="00B04F6B"/>
    <w:rsid w:val="00B30369"/>
    <w:rsid w:val="00B619B5"/>
    <w:rsid w:val="00B625E1"/>
    <w:rsid w:val="00B62671"/>
    <w:rsid w:val="00B87A9A"/>
    <w:rsid w:val="00B9459E"/>
    <w:rsid w:val="00BD3F36"/>
    <w:rsid w:val="00BE391B"/>
    <w:rsid w:val="00BE479F"/>
    <w:rsid w:val="00C06183"/>
    <w:rsid w:val="00C1187E"/>
    <w:rsid w:val="00C16355"/>
    <w:rsid w:val="00C1649B"/>
    <w:rsid w:val="00C405BF"/>
    <w:rsid w:val="00CC778B"/>
    <w:rsid w:val="00CD4A7C"/>
    <w:rsid w:val="00CF00E3"/>
    <w:rsid w:val="00CF4373"/>
    <w:rsid w:val="00D5574E"/>
    <w:rsid w:val="00D66244"/>
    <w:rsid w:val="00D668EF"/>
    <w:rsid w:val="00DA7D0D"/>
    <w:rsid w:val="00DB2AFE"/>
    <w:rsid w:val="00DB432F"/>
    <w:rsid w:val="00E20156"/>
    <w:rsid w:val="00E30C28"/>
    <w:rsid w:val="00E44C13"/>
    <w:rsid w:val="00E50D65"/>
    <w:rsid w:val="00E60326"/>
    <w:rsid w:val="00E95857"/>
    <w:rsid w:val="00EA4C5D"/>
    <w:rsid w:val="00EC4599"/>
    <w:rsid w:val="00EE18C5"/>
    <w:rsid w:val="00F540B3"/>
    <w:rsid w:val="00F92A42"/>
    <w:rsid w:val="00F9759D"/>
    <w:rsid w:val="00FB5661"/>
    <w:rsid w:val="00FF0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333F2DF"/>
  <w15:chartTrackingRefBased/>
  <w15:docId w15:val="{5E4446F7-B069-4818-8E43-9588AB9B5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3C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236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oKida</dc:creator>
  <cp:keywords/>
  <dc:description/>
  <cp:lastModifiedBy>Medical English Service</cp:lastModifiedBy>
  <cp:revision>3</cp:revision>
  <cp:lastPrinted>2023-09-22T04:52:00Z</cp:lastPrinted>
  <dcterms:created xsi:type="dcterms:W3CDTF">2023-09-27T07:40:00Z</dcterms:created>
  <dcterms:modified xsi:type="dcterms:W3CDTF">2023-10-03T02:44:00Z</dcterms:modified>
</cp:coreProperties>
</file>